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16160" w:type="dxa"/>
        <w:tblInd w:w="-1134" w:type="dxa"/>
        <w:tblLook w:val="04A0" w:firstRow="1" w:lastRow="0" w:firstColumn="1" w:lastColumn="0" w:noHBand="0" w:noVBand="1"/>
      </w:tblPr>
      <w:tblGrid>
        <w:gridCol w:w="1995"/>
        <w:gridCol w:w="1351"/>
        <w:gridCol w:w="1806"/>
        <w:gridCol w:w="1643"/>
        <w:gridCol w:w="1609"/>
        <w:gridCol w:w="1400"/>
        <w:gridCol w:w="1296"/>
        <w:gridCol w:w="1977"/>
        <w:gridCol w:w="3083"/>
      </w:tblGrid>
      <w:tr w:rsidR="00726AAA" w:rsidRPr="00C61D4D" w14:paraId="0B0AB050" w14:textId="77777777" w:rsidTr="00954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0" w:type="dxa"/>
            <w:gridSpan w:val="9"/>
            <w:tcBorders>
              <w:top w:val="nil"/>
            </w:tcBorders>
          </w:tcPr>
          <w:p w14:paraId="45488B09" w14:textId="66949338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lementary Material </w:t>
            </w:r>
            <w:r w:rsidR="00B53159">
              <w:rPr>
                <w:rFonts w:ascii="Arial" w:hAnsi="Arial" w:cs="Arial"/>
                <w:sz w:val="20"/>
                <w:szCs w:val="20"/>
              </w:rPr>
              <w:t>4</w:t>
            </w:r>
            <w:r w:rsidRPr="00C61D4D">
              <w:rPr>
                <w:rFonts w:ascii="Arial" w:hAnsi="Arial" w:cs="Arial"/>
                <w:sz w:val="20"/>
                <w:szCs w:val="20"/>
              </w:rPr>
              <w:t>.</w:t>
            </w:r>
            <w:r w:rsidRPr="00C61D4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tudy characteristics</w:t>
            </w:r>
          </w:p>
        </w:tc>
      </w:tr>
      <w:tr w:rsidR="00726AAA" w:rsidRPr="00C61D4D" w14:paraId="45ADF2EA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1AB0F3" w14:textId="77777777" w:rsidR="00726AAA" w:rsidRPr="00C61D4D" w:rsidRDefault="00726AAA" w:rsidP="009542E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uthor/</w:t>
            </w:r>
          </w:p>
          <w:p w14:paraId="7F03237B" w14:textId="77777777" w:rsidR="00726AAA" w:rsidRDefault="00726AAA" w:rsidP="009542E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Year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</w:p>
          <w:p w14:paraId="36751148" w14:textId="77777777" w:rsidR="00726AAA" w:rsidRPr="00C61D4D" w:rsidRDefault="00726AAA" w:rsidP="009542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Aim</w:t>
            </w:r>
          </w:p>
        </w:tc>
        <w:tc>
          <w:tcPr>
            <w:tcW w:w="1037" w:type="dxa"/>
          </w:tcPr>
          <w:p w14:paraId="4424CAB4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D4D">
              <w:rPr>
                <w:rFonts w:ascii="Arial" w:hAnsi="Arial" w:cs="Arial"/>
                <w:b/>
                <w:bCs/>
                <w:sz w:val="20"/>
                <w:szCs w:val="20"/>
              </w:rPr>
              <w:t>Country/</w:t>
            </w:r>
          </w:p>
          <w:p w14:paraId="5281232C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862" w:type="dxa"/>
          </w:tcPr>
          <w:p w14:paraId="3F2F2946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D4D">
              <w:rPr>
                <w:rFonts w:ascii="Arial" w:hAnsi="Arial" w:cs="Arial"/>
                <w:b/>
                <w:bCs/>
                <w:sz w:val="20"/>
                <w:szCs w:val="20"/>
              </w:rPr>
              <w:t>Participants (n)</w:t>
            </w:r>
          </w:p>
        </w:tc>
        <w:tc>
          <w:tcPr>
            <w:tcW w:w="1656" w:type="dxa"/>
          </w:tcPr>
          <w:p w14:paraId="0F4F378D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D4D">
              <w:rPr>
                <w:rFonts w:ascii="Arial" w:hAnsi="Arial" w:cs="Arial"/>
                <w:b/>
                <w:bCs/>
                <w:sz w:val="20"/>
                <w:szCs w:val="20"/>
              </w:rPr>
              <w:t>Diagnosis/</w:t>
            </w:r>
          </w:p>
          <w:p w14:paraId="6D12DCE2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D4D">
              <w:rPr>
                <w:rFonts w:ascii="Arial" w:hAnsi="Arial" w:cs="Arial"/>
                <w:b/>
                <w:bCs/>
                <w:sz w:val="20"/>
                <w:szCs w:val="20"/>
              </w:rPr>
              <w:t>diagnostic criteria</w:t>
            </w:r>
          </w:p>
        </w:tc>
        <w:tc>
          <w:tcPr>
            <w:tcW w:w="1640" w:type="dxa"/>
          </w:tcPr>
          <w:p w14:paraId="07B0C0F1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D4D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407" w:type="dxa"/>
          </w:tcPr>
          <w:p w14:paraId="22E6942D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D4D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02" w:type="dxa"/>
          </w:tcPr>
          <w:p w14:paraId="02CF45CA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D4D">
              <w:rPr>
                <w:rFonts w:ascii="Arial" w:hAnsi="Arial" w:cs="Arial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2011" w:type="dxa"/>
          </w:tcPr>
          <w:p w14:paraId="64B4F5C7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D4D">
              <w:rPr>
                <w:rFonts w:ascii="Arial" w:hAnsi="Arial" w:cs="Arial"/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3260" w:type="dxa"/>
          </w:tcPr>
          <w:p w14:paraId="0D45B142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D4D">
              <w:rPr>
                <w:rFonts w:ascii="Arial" w:hAnsi="Arial" w:cs="Arial"/>
                <w:b/>
                <w:bCs/>
                <w:sz w:val="20"/>
                <w:szCs w:val="20"/>
              </w:rPr>
              <w:t>Main findings reported by study authors</w:t>
            </w:r>
          </w:p>
        </w:tc>
      </w:tr>
      <w:tr w:rsidR="00726AAA" w:rsidRPr="00C61D4D" w14:paraId="46A864DA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0" w:type="dxa"/>
            <w:gridSpan w:val="9"/>
            <w:shd w:val="clear" w:color="auto" w:fill="E8E8E8" w:themeFill="background2"/>
          </w:tcPr>
          <w:p w14:paraId="3D4CCEDA" w14:textId="77777777" w:rsidR="00726AAA" w:rsidRPr="00C61D4D" w:rsidRDefault="00726AAA" w:rsidP="009542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Mental health conditions</w:t>
            </w:r>
          </w:p>
        </w:tc>
      </w:tr>
      <w:tr w:rsidR="00726AAA" w:rsidRPr="00C61D4D" w14:paraId="5693ADA0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31C900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llen et al. (2021)</w:t>
            </w:r>
          </w:p>
          <w:p w14:paraId="21F8DB9F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llen&lt;/Author&gt;&lt;Year&gt;2021&lt;/Year&gt;&lt;RecNum&gt;91&lt;/RecNum&gt;&lt;DisplayText&gt;(71)&lt;/DisplayText&gt;&lt;record&gt;&lt;rec-number&gt;91&lt;/rec-number&gt;&lt;foreign-keys&gt;&lt;key app="EN" db-id="92x9v5dr70z2p8edrz4pfasx00x905dsszpp" timestamp="1687782425"&gt;91&lt;/key&gt;&lt;/foreign-keys&gt;&lt;ref-type name="Journal Article"&gt;17&lt;/ref-type&gt;&lt;contributors&gt;&lt;authors&gt;&lt;author&gt;Allen, Brian&lt;/author&gt;&lt;author&gt;Shenk, Chad E.&lt;/author&gt;&lt;author&gt;Dreschel, Nancy E.&lt;/author&gt;&lt;author&gt;Wang, Ming&lt;/author&gt;&lt;author&gt;Bucher, Ashley M.&lt;/author&gt;&lt;author&gt;Desir, Michelle P.&lt;/author&gt;&lt;author&gt;Chen, Michelle J.&lt;/author&gt;&lt;author&gt;Grabowski, Simonie R.&lt;/author&gt;&lt;/authors&gt;&lt;/contributors&gt;&lt;titles&gt;&lt;title&gt;Integrating Animal-Assisted Therapy Into TF-CBT for Abused Youth With PTSD: A Randomized Controlled Feasibility Trial&lt;/title&gt;&lt;secondary-title&gt;Child Maltreatment&lt;/secondary-title&gt;&lt;/titles&gt;&lt;periodical&gt;&lt;full-title&gt;Child maltreatment&lt;/full-title&gt;&lt;/periodical&gt;&lt;pages&gt;466-477&lt;/pages&gt;&lt;volume&gt;27&lt;/volume&gt;&lt;number&gt;3&lt;/number&gt;&lt;dates&gt;&lt;year&gt;2021&lt;/year&gt;&lt;pub-dates&gt;&lt;date&gt;2022/08/01&lt;/date&gt;&lt;/pub-dates&gt;&lt;/dates&gt;&lt;publisher&gt;SAGE Publications Inc&lt;/publisher&gt;&lt;isbn&gt;1077-5595&lt;/isbn&gt;&lt;urls&gt;&lt;related-urls&gt;&lt;url&gt;https://doi.org/10.1177/1077559520988790&lt;/url&gt;&lt;/related-urls&gt;&lt;/urls&gt;&lt;electronic-resource-num&gt;10.1177/1077559520988790&lt;/electronic-resource-num&gt;&lt;access-date&gt;2022/12/19&lt;/access-date&gt;&lt;/record&gt;&lt;/Cite&gt;&lt;/EndNote&gt;</w:instrTex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71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630E1556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2E557563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explore whether the integration of dogs into CBT is feasible and beneficial for children with PTSD compared to standard treatment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037" w:type="dxa"/>
          </w:tcPr>
          <w:p w14:paraId="1F851515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USA,</w:t>
            </w:r>
          </w:p>
          <w:p w14:paraId="4F86905C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Outpatient treatment clinic</w:t>
            </w:r>
          </w:p>
        </w:tc>
        <w:tc>
          <w:tcPr>
            <w:tcW w:w="1862" w:type="dxa"/>
          </w:tcPr>
          <w:p w14:paraId="785CE911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ildren (ages 6-17); n = 33 (17 intervention; 16 control)</w:t>
            </w:r>
          </w:p>
        </w:tc>
        <w:tc>
          <w:tcPr>
            <w:tcW w:w="1656" w:type="dxa"/>
          </w:tcPr>
          <w:p w14:paraId="1F66349A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PTSD; PTSD Reaction Index for DSM-V</w:t>
            </w:r>
          </w:p>
        </w:tc>
        <w:tc>
          <w:tcPr>
            <w:tcW w:w="1640" w:type="dxa"/>
          </w:tcPr>
          <w:p w14:paraId="2EFCC25A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Trauma-focused CBT plus dog-assisted therapy </w:t>
            </w:r>
          </w:p>
        </w:tc>
        <w:tc>
          <w:tcPr>
            <w:tcW w:w="1407" w:type="dxa"/>
          </w:tcPr>
          <w:p w14:paraId="31B8B855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rauma-focused CBT</w:t>
            </w:r>
          </w:p>
        </w:tc>
        <w:tc>
          <w:tcPr>
            <w:tcW w:w="1302" w:type="dxa"/>
          </w:tcPr>
          <w:p w14:paraId="16847337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7244D2C1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color w:val="1F1F1F"/>
                <w:sz w:val="20"/>
                <w:szCs w:val="20"/>
              </w:rPr>
              <w:t>Service satisfaction scale (SSS); UCLA PTSD reaction index; Strengths and difficulties questionnaire (SDQ); Moods and feelings questionnaire (MFQ); Screen for child anxiety related disorders (SCARED)</w:t>
            </w:r>
          </w:p>
        </w:tc>
        <w:tc>
          <w:tcPr>
            <w:tcW w:w="3260" w:type="dxa"/>
          </w:tcPr>
          <w:p w14:paraId="555624C8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 significant improvements were found for self-reported PTSD symptom severity in the intervention group (pre-M = 39.5, SD = 18.44; post-M = 38.38, SD = 12.74). Significant improvements were reported in the control group (pre-M = 44.63, SD = 12.38; post-M = 28.09, SD = 24.09). The difference between groups was significant.</w:t>
            </w:r>
          </w:p>
          <w:p w14:paraId="64CDF16F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BB414ED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in caregiver-reported PTSD symptom severity in the intervention group (pre-M = 52.29, SD = 12.25; post-M = 35.85, SD = 14.81) and the control group (pre-M = 46.25, SD = 11.34; post-M = 22.64; SD = 16.43). </w:t>
            </w:r>
          </w:p>
        </w:tc>
      </w:tr>
      <w:tr w:rsidR="00726AAA" w:rsidRPr="00C61D4D" w14:paraId="052EC37B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A78B1AE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alvo et al. (2016)</w:t>
            </w:r>
          </w:p>
          <w:p w14:paraId="03456942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alvo&lt;/Author&gt;&lt;Year&gt;2016&lt;/Year&gt;&lt;RecNum&gt;32&lt;/RecNum&gt;&lt;DisplayText&gt;(50)&lt;/DisplayText&gt;&lt;record&gt;&lt;rec-number&gt;32&lt;/rec-number&gt;&lt;foreign-keys&gt;&lt;key app="EN" db-id="92x9v5dr70z2p8edrz4pfasx00x905dsszpp" timestamp="1676290696"&gt;32&lt;/key&gt;&lt;/foreign-keys&gt;&lt;ref-type name="Journal Article"&gt;17&lt;/ref-type&gt;&lt;contributors&gt;&lt;authors&gt;&lt;author&gt;Calvo, Paula&lt;/author&gt;&lt;author&gt;Fortuny, Joan R&lt;/author&gt;&lt;author&gt;Guzmán, Sergio&lt;/author&gt;&lt;author&gt;Macías, Cristina&lt;/author&gt;&lt;author&gt;Bowen, Jonathan&lt;/author&gt;&lt;author&gt;García, María L&lt;/author&gt;&lt;author&gt;Orejas, Olivia&lt;/author&gt;&lt;author&gt;Molins, Ferran&lt;/author&gt;&lt;author&gt;Tvarijonaviciute, Asta&lt;/author&gt;&lt;author&gt;Cerón, José J&lt;/author&gt;&lt;/authors&gt;&lt;/contributors&gt;&lt;titles&gt;&lt;title&gt;Animal assisted therapy (AAT) program as a useful adjunct to conventional psychosocial rehabilitation for patients with schizophrenia: results of a small-scale randomized controlled trial&lt;/title&gt;&lt;secondary-title&gt;Frontiers in psychology&lt;/secondary-title&gt;&lt;/titles&gt;&lt;periodical&gt;&lt;full-title&gt;Frontiers in Psychology&lt;/full-title&gt;&lt;/periodical&gt;&lt;pages&gt;631&lt;/pages&gt;&lt;volume&gt;7&lt;/volume&gt;&lt;dates&gt;&lt;year&gt;2016&lt;/year&gt;&lt;/dates&gt;&lt;isbn&gt;1664-1078&lt;/isbn&gt;&lt;urls&gt;&lt;/urls&gt;&lt;/record&gt;&lt;/Cite&gt;&lt;/EndNote&gt;</w:instrTex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0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18E3C4FF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75093112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assess the effect of DAI as an adjunct to conventional psychosocial rehabilitation for people with schizophrenia.</w:t>
            </w:r>
          </w:p>
        </w:tc>
        <w:tc>
          <w:tcPr>
            <w:tcW w:w="1037" w:type="dxa"/>
          </w:tcPr>
          <w:p w14:paraId="7CAC667D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pain, Psychiatric hospital</w:t>
            </w:r>
          </w:p>
        </w:tc>
        <w:tc>
          <w:tcPr>
            <w:tcW w:w="1862" w:type="dxa"/>
          </w:tcPr>
          <w:p w14:paraId="7CE4B946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ults; n = 24 (16 intervention; 8 control)</w:t>
            </w:r>
          </w:p>
        </w:tc>
        <w:tc>
          <w:tcPr>
            <w:tcW w:w="1656" w:type="dxa"/>
          </w:tcPr>
          <w:p w14:paraId="6DA4B9F9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chizophrenia; DSM-IV-TR</w:t>
            </w:r>
          </w:p>
        </w:tc>
        <w:tc>
          <w:tcPr>
            <w:tcW w:w="1640" w:type="dxa"/>
          </w:tcPr>
          <w:p w14:paraId="637F75EC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2BDBD14D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ctivity from functional programme based on therapist’s criteria (e.g., art therapy, group sports)</w:t>
            </w:r>
          </w:p>
        </w:tc>
        <w:tc>
          <w:tcPr>
            <w:tcW w:w="1302" w:type="dxa"/>
          </w:tcPr>
          <w:p w14:paraId="2AF94666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380E7F36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color w:val="000000"/>
                <w:sz w:val="20"/>
                <w:szCs w:val="20"/>
              </w:rPr>
              <w:t>Positive and Negative Syndrome Scale (PANSS); EuroQol (EQ-5D)</w:t>
            </w:r>
          </w:p>
        </w:tc>
        <w:tc>
          <w:tcPr>
            <w:tcW w:w="3260" w:type="dxa"/>
          </w:tcPr>
          <w:p w14:paraId="1F331163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Both groups showed significant improvements in positive symptomatology indicated by differences in pre- and post-treatment scores (intervention M = 5.28, SD = 4.78; control M = 7.87, SD = 4.29), and overall symptomology (intervention M = 10.00, SD = 8.70; control M = 12.63, SD = 13.57). Only the intervention group showed a significant improvement in </w:t>
            </w: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 xml:space="preserve">negative symptomatology (intervention M = 5.64, SD = 8.19 vs. control M = 1.87, SD = 3.44). </w:t>
            </w:r>
          </w:p>
        </w:tc>
      </w:tr>
      <w:tr w:rsidR="00726AAA" w:rsidRPr="00C61D4D" w14:paraId="2C47E698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E0E0838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Chen et al. (2021)</w:t>
            </w:r>
          </w:p>
          <w:p w14:paraId="2B5E3193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yMTwvWWVhcj48UmVj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yMTwvWWVhcj48UmVj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7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57A0972A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46D3FA07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assess the efficacy of a DAI for participants with schizophrenia in a clinical setting.</w:t>
            </w:r>
          </w:p>
        </w:tc>
        <w:tc>
          <w:tcPr>
            <w:tcW w:w="1037" w:type="dxa"/>
          </w:tcPr>
          <w:p w14:paraId="4D2BBB3B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aiwan, Psychiatric rehabilitation ward and day care ward</w:t>
            </w:r>
          </w:p>
        </w:tc>
        <w:tc>
          <w:tcPr>
            <w:tcW w:w="1862" w:type="dxa"/>
          </w:tcPr>
          <w:p w14:paraId="21BA945C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ults over 40 years; n = 40 (20 intervention; 20 control)</w:t>
            </w:r>
          </w:p>
        </w:tc>
        <w:tc>
          <w:tcPr>
            <w:tcW w:w="1656" w:type="dxa"/>
          </w:tcPr>
          <w:p w14:paraId="0DDA63AB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chizophrenia; DSM-V</w:t>
            </w:r>
          </w:p>
        </w:tc>
        <w:tc>
          <w:tcPr>
            <w:tcW w:w="1640" w:type="dxa"/>
          </w:tcPr>
          <w:p w14:paraId="0E2E4D39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21553CBB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-animal related nursing intervention and occupational therapy of usual treatment programmes</w:t>
            </w:r>
          </w:p>
        </w:tc>
        <w:tc>
          <w:tcPr>
            <w:tcW w:w="1302" w:type="dxa"/>
          </w:tcPr>
          <w:p w14:paraId="5E078E2D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62E62FAF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color w:val="000000"/>
                <w:sz w:val="20"/>
                <w:szCs w:val="20"/>
              </w:rPr>
              <w:t>PANSS; Chinese Happiness Inventory (CHI); Depression, Anxiety Stress Scales-21 (DASS-21)</w:t>
            </w:r>
          </w:p>
        </w:tc>
        <w:tc>
          <w:tcPr>
            <w:tcW w:w="3260" w:type="dxa"/>
          </w:tcPr>
          <w:p w14:paraId="33C03686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in the PANSS from pre-intervention (median = 11.5) to post-intervention (median = 11.0) in the intervention group compared to no change in the control group (pre-intervention median = 11.5; post-intervention median = 11.5). </w:t>
            </w:r>
          </w:p>
          <w:p w14:paraId="6FF8865F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AAA" w:rsidRPr="00C61D4D" w14:paraId="18520D45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D662744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en et al. (2022)</w:t>
            </w:r>
          </w:p>
          <w:p w14:paraId="32FD3192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yMjwvWWVhcj48UmVj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yMjwvWWVhcj48UmVj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4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36638E06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244C49CF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assess the efficacy of a DAI for participants with schizophrenia in a clinical setting.</w:t>
            </w:r>
          </w:p>
        </w:tc>
        <w:tc>
          <w:tcPr>
            <w:tcW w:w="1037" w:type="dxa"/>
          </w:tcPr>
          <w:p w14:paraId="1DB84492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Taiwan, </w:t>
            </w:r>
          </w:p>
          <w:p w14:paraId="412B5B9F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Psychiatric rehabilitation ward and day care ward</w:t>
            </w:r>
          </w:p>
        </w:tc>
        <w:tc>
          <w:tcPr>
            <w:tcW w:w="1862" w:type="dxa"/>
          </w:tcPr>
          <w:p w14:paraId="3766C0A6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ults over 40 years; n = 40 (20 intervention; 20 control)</w:t>
            </w:r>
          </w:p>
        </w:tc>
        <w:tc>
          <w:tcPr>
            <w:tcW w:w="1656" w:type="dxa"/>
          </w:tcPr>
          <w:p w14:paraId="7BF96AA1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chizophrenia; DSM-V</w:t>
            </w:r>
          </w:p>
        </w:tc>
        <w:tc>
          <w:tcPr>
            <w:tcW w:w="1640" w:type="dxa"/>
          </w:tcPr>
          <w:p w14:paraId="2A7CA9E3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0B8E25A3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-animal related nursing intervention and occupational therapy of usual treatment programmes</w:t>
            </w:r>
          </w:p>
        </w:tc>
        <w:tc>
          <w:tcPr>
            <w:tcW w:w="1302" w:type="dxa"/>
          </w:tcPr>
          <w:p w14:paraId="67468C38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187E2E6B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color w:val="000000"/>
                <w:sz w:val="20"/>
                <w:szCs w:val="20"/>
              </w:rPr>
              <w:t>Montreal Cognitive Assessment (MoCA); Chair Stand test (CST); Timed Up and Go (TUG); 5-meter walk test (5MWT); Assessment of Communication and Interaction Skills (ACIS)</w:t>
            </w:r>
          </w:p>
        </w:tc>
        <w:tc>
          <w:tcPr>
            <w:tcW w:w="3260" w:type="dxa"/>
          </w:tcPr>
          <w:p w14:paraId="3BC76BD4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in social skills from pre-intervention (median = 65.0, IQR = 10.50) to post-intervention (median = 71.50, IQR = 6.0) in the intervention group. Post-intervention social skills in the intervention group significantly improved compared to the control group (median = 65.0, IQR = 12.50). </w:t>
            </w:r>
          </w:p>
          <w:p w14:paraId="6C807D41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AAA" w:rsidRPr="00C61D4D" w14:paraId="7FE42591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ED3BDB3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u et al. (2009)</w:t>
            </w:r>
          </w:p>
          <w:p w14:paraId="3C214742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HU8L0F1dGhvcj48WWVhcj4yMDA5PC9ZZWFyPjxSZWNO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HU8L0F1dGhvcj48WWVhcj4yMDA5PC9ZZWFyPjxSZWNO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68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63B77089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0F653581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explore the effects of a DAI on self-esteem, activities of daily living, and other psycho-physiological aspects among inpatients with schizophrenia. </w:t>
            </w:r>
          </w:p>
        </w:tc>
        <w:tc>
          <w:tcPr>
            <w:tcW w:w="1037" w:type="dxa"/>
          </w:tcPr>
          <w:p w14:paraId="38C24166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aiwan, Psychiatric ward</w:t>
            </w:r>
          </w:p>
        </w:tc>
        <w:tc>
          <w:tcPr>
            <w:tcW w:w="1862" w:type="dxa"/>
          </w:tcPr>
          <w:p w14:paraId="0F53ADFD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ults up to age of 60; n = 30 (15 intervention; 15 control)</w:t>
            </w:r>
          </w:p>
        </w:tc>
        <w:tc>
          <w:tcPr>
            <w:tcW w:w="1656" w:type="dxa"/>
          </w:tcPr>
          <w:p w14:paraId="184684C6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chizophrenia; diagnostic criteria not specified</w:t>
            </w:r>
          </w:p>
        </w:tc>
        <w:tc>
          <w:tcPr>
            <w:tcW w:w="1640" w:type="dxa"/>
          </w:tcPr>
          <w:p w14:paraId="64606CCE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activities</w:t>
            </w:r>
          </w:p>
        </w:tc>
        <w:tc>
          <w:tcPr>
            <w:tcW w:w="1407" w:type="dxa"/>
          </w:tcPr>
          <w:p w14:paraId="623B029C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reatment as usual</w:t>
            </w:r>
          </w:p>
        </w:tc>
        <w:tc>
          <w:tcPr>
            <w:tcW w:w="1302" w:type="dxa"/>
          </w:tcPr>
          <w:p w14:paraId="0CE00A78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1 week</w:t>
            </w:r>
          </w:p>
        </w:tc>
        <w:tc>
          <w:tcPr>
            <w:tcW w:w="2011" w:type="dxa"/>
          </w:tcPr>
          <w:p w14:paraId="09FE515F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Rosenberg Self-Esteem Scale; extent of social support; increases and decreases in adverse psychiatric symptoms (specific measures not specified)</w:t>
            </w:r>
          </w:p>
        </w:tc>
        <w:tc>
          <w:tcPr>
            <w:tcW w:w="3260" w:type="dxa"/>
          </w:tcPr>
          <w:p w14:paraId="7C8470B1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in self-esteem from baseline (M = 9.68) to follow-up (M = 15.71) in the intervention group compared to the control group (baseline, M = 9.48; follow-up, M = 9.29). Significant improvements in positive symptoms from baseline (M = 14.88) to follow-up (8.46) in the intervention group compared to the control group (baseline, M = 15.85; follow-up M = 16.54). </w:t>
            </w:r>
          </w:p>
        </w:tc>
      </w:tr>
      <w:tr w:rsidR="00726AAA" w:rsidRPr="00C61D4D" w14:paraId="65A2C122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E8221D6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Shih et al. (2023)</w:t>
            </w:r>
          </w:p>
          <w:p w14:paraId="1158F9D1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hih&lt;/Author&gt;&lt;Year&gt;2023&lt;/Year&gt;&lt;RecNum&gt;290&lt;/RecNum&gt;&lt;DisplayText&gt;(67)&lt;/DisplayText&gt;&lt;record&gt;&lt;rec-number&gt;290&lt;/rec-number&gt;&lt;foreign-keys&gt;&lt;key app="EN" db-id="92x9v5dr70z2p8edrz4pfasx00x905dsszpp" timestamp="1712849854"&gt;290&lt;/key&gt;&lt;/foreign-keys&gt;&lt;ref-type name="Journal Article"&gt;17&lt;/ref-type&gt;&lt;contributors&gt;&lt;authors&gt;&lt;author&gt;Shih, C. A.&lt;/author&gt;&lt;author&gt;Yang, M. H.&lt;/author&gt;&lt;/authors&gt;&lt;/contributors&gt;&lt;auth-address&gt;National Taiwan University, Taiwan. Electronic address: happytiger8899@gm.ym.edu.tw.&amp;#xD;National Yang Ming Chiao Tung University, Taiwan. Electronic address: mhyang@nycu.edu.tw.&lt;/auth-address&gt;&lt;titles&gt;&lt;title&gt;Effect of Animal-Assisted Therapy (AAT) on Social Interaction and Quality of Life in Patients with Schizophrenia during the COVID-19 Pandemic: An Experimental Study&lt;/title&gt;&lt;secondary-title&gt;Asian Nurs Res (Korean Soc Nurs Sci)&lt;/secondary-title&gt;&lt;/titles&gt;&lt;periodical&gt;&lt;full-title&gt;Asian Nurs Res (Korean Soc Nurs Sci)&lt;/full-title&gt;&lt;/periodical&gt;&lt;pages&gt;37-43&lt;/pages&gt;&lt;volume&gt;17&lt;/volume&gt;&lt;number&gt;1&lt;/number&gt;&lt;edition&gt;20230113&lt;/edition&gt;&lt;keywords&gt;&lt;keyword&gt;Animals&lt;/keyword&gt;&lt;keyword&gt;Humans&lt;/keyword&gt;&lt;keyword&gt;*Schizophrenia/therapy&lt;/keyword&gt;&lt;keyword&gt;*Animal Assisted Therapy&lt;/keyword&gt;&lt;keyword&gt;Social Interaction&lt;/keyword&gt;&lt;keyword&gt;Quality of Life&lt;/keyword&gt;&lt;keyword&gt;Pandemics&lt;/keyword&gt;&lt;keyword&gt;*covid-19&lt;/keyword&gt;&lt;keyword&gt;Covid-19&lt;/keyword&gt;&lt;keyword&gt;animal assisted therapy&lt;/keyword&gt;&lt;keyword&gt;schizophrenia&lt;/keyword&gt;&lt;/keywords&gt;&lt;dates&gt;&lt;year&gt;2023&lt;/year&gt;&lt;pub-dates&gt;&lt;date&gt;Feb&lt;/date&gt;&lt;/pub-dates&gt;&lt;/dates&gt;&lt;isbn&gt;1976-1317 (Print)&amp;#xD;1976-1317&lt;/isbn&gt;&lt;accession-num&gt;36646276&lt;/accession-num&gt;&lt;urls&gt;&lt;/urls&gt;&lt;custom1&gt;Conflicts of interest The authors declare that we do not have any commercial or associative interest that represents a conflict of interest in connection with the work submitted.&lt;/custom1&gt;&lt;custom2&gt;PMC9837379&lt;/custom2&gt;&lt;electronic-resource-num&gt;10.1016/j.anr.2023.01.002&lt;/electronic-resource-num&gt;&lt;remote-database-provider&gt;NLM&lt;/remote-database-provider&gt;&lt;language&gt;eng&lt;/language&gt;&lt;/record&gt;&lt;/Cite&gt;&lt;/EndNote&gt;</w:instrTex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67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1D749022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BCA2D96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evaluate the effectiveness of a DAI in improving social interactions and quality of life in participants with schizophrenia during the Covid-19 pandemic.</w:t>
            </w:r>
          </w:p>
        </w:tc>
        <w:tc>
          <w:tcPr>
            <w:tcW w:w="1037" w:type="dxa"/>
          </w:tcPr>
          <w:p w14:paraId="3643A70A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aiwan,</w:t>
            </w:r>
          </w:p>
          <w:p w14:paraId="5C6BF26A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Psychiatric rehabilitation</w:t>
            </w:r>
          </w:p>
        </w:tc>
        <w:tc>
          <w:tcPr>
            <w:tcW w:w="1862" w:type="dxa"/>
          </w:tcPr>
          <w:p w14:paraId="343FA6CC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ults; n = 90 (45 intervention; 45 control)</w:t>
            </w:r>
          </w:p>
        </w:tc>
        <w:tc>
          <w:tcPr>
            <w:tcW w:w="1656" w:type="dxa"/>
          </w:tcPr>
          <w:p w14:paraId="08EEB53B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chizophrenia; DSM-V</w:t>
            </w:r>
          </w:p>
        </w:tc>
        <w:tc>
          <w:tcPr>
            <w:tcW w:w="1640" w:type="dxa"/>
          </w:tcPr>
          <w:p w14:paraId="48AB5919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7085E48D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iscussion groups with short films about animals</w:t>
            </w:r>
          </w:p>
        </w:tc>
        <w:tc>
          <w:tcPr>
            <w:tcW w:w="1302" w:type="dxa"/>
          </w:tcPr>
          <w:p w14:paraId="5B9DF892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2011" w:type="dxa"/>
          </w:tcPr>
          <w:p w14:paraId="5655E2E9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Mental Health-Social Functioning scale; Social Adaptive Function Scale; Taiwanese version of the WHOQOL-BREF</w:t>
            </w:r>
          </w:p>
        </w:tc>
        <w:tc>
          <w:tcPr>
            <w:tcW w:w="3260" w:type="dxa"/>
          </w:tcPr>
          <w:p w14:paraId="37EEF7BC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ignificant improvements in mental health and social functioning scores from baseline (M = 50.56) to post-intervention (M = 52.80) in the intervention group, but scores at 3-month follow-up declined (M = 46.07). Significant improves in quality of life from baseline (M = 79.33) to 3-month follow-up (M = 86.64) in the intervention group. There was a significant difference of the level of increase in quality of life scores from post-intervention to 3-month follow-up compared with the control group.</w:t>
            </w:r>
          </w:p>
        </w:tc>
      </w:tr>
      <w:tr w:rsidR="00726AAA" w:rsidRPr="00C61D4D" w14:paraId="467B1B38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FD82D63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tefanini et al. (2015)</w:t>
            </w:r>
          </w:p>
          <w:p w14:paraId="1352085B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5pbmk8L0F1dGhvcj48WWVhcj4yMDE1PC9ZZWFy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5pbmk8L0F1dGhvcj48WWVhcj4yMDE1PC9ZZWFy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66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4D175949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3C91146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compare the effects of a DAI with a standard treatment protocol in children and adolescents admitted to a psychiatric hospital.</w:t>
            </w:r>
          </w:p>
        </w:tc>
        <w:tc>
          <w:tcPr>
            <w:tcW w:w="1037" w:type="dxa"/>
          </w:tcPr>
          <w:p w14:paraId="23A87669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Italy, Psychiatric hospital</w:t>
            </w:r>
          </w:p>
        </w:tc>
        <w:tc>
          <w:tcPr>
            <w:tcW w:w="1862" w:type="dxa"/>
          </w:tcPr>
          <w:p w14:paraId="10D354AB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ildren and adolescents; n = 34 (17 intervention; 17 control)</w:t>
            </w:r>
          </w:p>
        </w:tc>
        <w:tc>
          <w:tcPr>
            <w:tcW w:w="1656" w:type="dxa"/>
          </w:tcPr>
          <w:p w14:paraId="1663D248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ny acute psychiatric diagnosis; ICD-9</w:t>
            </w:r>
          </w:p>
        </w:tc>
        <w:tc>
          <w:tcPr>
            <w:tcW w:w="1640" w:type="dxa"/>
          </w:tcPr>
          <w:p w14:paraId="0E86C370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63046AC4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tandard therapeutic protocol</w:t>
            </w:r>
          </w:p>
        </w:tc>
        <w:tc>
          <w:tcPr>
            <w:tcW w:w="1302" w:type="dxa"/>
          </w:tcPr>
          <w:p w14:paraId="3B80BB31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2011" w:type="dxa"/>
          </w:tcPr>
          <w:p w14:paraId="549A2669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ildren Global Assessment Scale (C-GAS); observations</w:t>
            </w:r>
          </w:p>
        </w:tc>
        <w:tc>
          <w:tcPr>
            <w:tcW w:w="3260" w:type="dxa"/>
          </w:tcPr>
          <w:p w14:paraId="38C05B4B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ignificant changes in all observational scales from baseline to follow-up in the intervention group: participants showed higher participation (pre-M = 2.27, SD = 0.49; follow-up M = 3.21, SD = 0.60), more interaction with their animal (pre-M = 2.38, SD = 0.52; follow-up M = 3.19, SD = 0.43), and more socialised behaviour with adults (pre-M = 1.73, SD = 0.72; follow-up M = 3.17; SD = 0.72).</w:t>
            </w:r>
          </w:p>
        </w:tc>
      </w:tr>
      <w:tr w:rsidR="00726AAA" w:rsidRPr="00C61D4D" w14:paraId="14EC142E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D01E6A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tefanini et al. (2016)</w:t>
            </w:r>
          </w:p>
          <w:p w14:paraId="7A2BB7FF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5pbmk8L0F1dGhvcj48WWVhcj4yMDE2PC9ZZWFy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mYW5pbmk8L0F1dGhvcj48WWVhcj4yMDE2PC9ZZWFy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20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7A3EBCA0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3D7443A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examine the effects of a DAI on behavioural and emotional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symptoms reported by children and adolescents admitted to a psychiatric hospital.</w:t>
            </w:r>
          </w:p>
        </w:tc>
        <w:tc>
          <w:tcPr>
            <w:tcW w:w="1037" w:type="dxa"/>
          </w:tcPr>
          <w:p w14:paraId="046159E3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Italy, Psychiatric hospital</w:t>
            </w:r>
          </w:p>
        </w:tc>
        <w:tc>
          <w:tcPr>
            <w:tcW w:w="1862" w:type="dxa"/>
          </w:tcPr>
          <w:p w14:paraId="25C213C3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ildren and adolescents; n = 40 (20 intervention; 20 control)</w:t>
            </w:r>
          </w:p>
        </w:tc>
        <w:tc>
          <w:tcPr>
            <w:tcW w:w="1656" w:type="dxa"/>
          </w:tcPr>
          <w:p w14:paraId="217CDF75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evere psychiatric diagnosis; ICD-9</w:t>
            </w:r>
          </w:p>
        </w:tc>
        <w:tc>
          <w:tcPr>
            <w:tcW w:w="1640" w:type="dxa"/>
          </w:tcPr>
          <w:p w14:paraId="4E954725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4FD746C2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tandard therapeutic protocol</w:t>
            </w:r>
          </w:p>
        </w:tc>
        <w:tc>
          <w:tcPr>
            <w:tcW w:w="1302" w:type="dxa"/>
          </w:tcPr>
          <w:p w14:paraId="10C26509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2011" w:type="dxa"/>
          </w:tcPr>
          <w:p w14:paraId="0CAAB49C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Global functioning; Youth Self-report; observational data </w:t>
            </w:r>
          </w:p>
        </w:tc>
        <w:tc>
          <w:tcPr>
            <w:tcW w:w="3260" w:type="dxa"/>
          </w:tcPr>
          <w:p w14:paraId="0BDF69D7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were found for global functioning in the intervention group (pre M = 39.75, SD = 6.88; post M = 48.65, SD = 6.87), but not in the control group (pre M = 42.15, SD = 6.04; post M = 48.65, SD = 6.87). </w:t>
            </w:r>
          </w:p>
        </w:tc>
      </w:tr>
      <w:tr w:rsidR="00726AAA" w:rsidRPr="00C61D4D" w14:paraId="4E048F35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FCEEF98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Villalta-Gil et al. (2009)</w:t>
            </w:r>
          </w:p>
          <w:p w14:paraId="00CA6D9E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aWxsYWx0YS1HaWw8L0F1dGhvcj48WWVhcj4yMDA5PC9Z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aWxsYWx0YS1HaWw8L0F1dGhvcj48WWVhcj4yMDA5PC9Z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1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70DC003E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43022D0E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assess the effectiveness of including a therapy dog in an intervention programme delivered to participants with schizophrenia.</w:t>
            </w:r>
          </w:p>
        </w:tc>
        <w:tc>
          <w:tcPr>
            <w:tcW w:w="1037" w:type="dxa"/>
          </w:tcPr>
          <w:p w14:paraId="458751EB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pain, Hospital</w:t>
            </w:r>
          </w:p>
        </w:tc>
        <w:tc>
          <w:tcPr>
            <w:tcW w:w="1862" w:type="dxa"/>
          </w:tcPr>
          <w:p w14:paraId="735E8A6C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ults; n = 21 (12 intervention; 9 control)</w:t>
            </w:r>
          </w:p>
        </w:tc>
        <w:tc>
          <w:tcPr>
            <w:tcW w:w="1656" w:type="dxa"/>
          </w:tcPr>
          <w:p w14:paraId="0CF13A36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chizophrenia; DSM-IV</w:t>
            </w:r>
          </w:p>
        </w:tc>
        <w:tc>
          <w:tcPr>
            <w:tcW w:w="1640" w:type="dxa"/>
          </w:tcPr>
          <w:p w14:paraId="1D52EF87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11BBD394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ame intervention without presence of dog</w:t>
            </w:r>
          </w:p>
        </w:tc>
        <w:tc>
          <w:tcPr>
            <w:tcW w:w="1302" w:type="dxa"/>
          </w:tcPr>
          <w:p w14:paraId="6DB09DD1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2BA35EF3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PANSS; Living Skills Profile (LSP); Brief WHO Quality of Life Assessment-Spanish Version (WHOQOL-BREF); Satisfaction with Treatment Questionnaire (STQ)</w:t>
            </w:r>
          </w:p>
        </w:tc>
        <w:tc>
          <w:tcPr>
            <w:tcW w:w="3260" w:type="dxa"/>
          </w:tcPr>
          <w:p w14:paraId="357E6C11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were found in the intervention group for social contact (pre-M = 13.67, SD = 2.67; post-M = 18.00, SD = 4.4); PANSS score (pre-M = 88.25, SD = 12.17; post-M = 73.64, SD = 18.69), and quality of life related with social relationships (pre-M = 2.08, SD = 0.79; post-M = 2.85, SD = 0.56), but no significant differences were found between the intervention and control group. </w:t>
            </w:r>
          </w:p>
        </w:tc>
      </w:tr>
      <w:tr w:rsidR="00726AAA" w:rsidRPr="00C61D4D" w14:paraId="635B695E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FF6C597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Wolynczyk-Gmaj et al. (2021)</w:t>
            </w:r>
          </w:p>
          <w:p w14:paraId="5906E375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b2x5bmN6eWstR21hajwvQXV0aG9yPjxZZWFyPjIwMjE8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b2x5bmN6eWstR21hajwvQXV0aG9yPjxZZWFyPjIwMjE8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2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7850E2C8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2190658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investigate whether interactions with a dog can reduce anxiety symptoms in participants with anxiety or mixed-depressive anxiety disorders.</w:t>
            </w:r>
          </w:p>
        </w:tc>
        <w:tc>
          <w:tcPr>
            <w:tcW w:w="1037" w:type="dxa"/>
          </w:tcPr>
          <w:p w14:paraId="25154931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Poland, Hospital</w:t>
            </w:r>
          </w:p>
        </w:tc>
        <w:tc>
          <w:tcPr>
            <w:tcW w:w="1862" w:type="dxa"/>
          </w:tcPr>
          <w:p w14:paraId="3CA5B3DE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ults up to 60 years; n = 51 (25 intervention; 26 control)</w:t>
            </w:r>
          </w:p>
        </w:tc>
        <w:tc>
          <w:tcPr>
            <w:tcW w:w="1656" w:type="dxa"/>
          </w:tcPr>
          <w:p w14:paraId="3BF22809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ny anxiety or mixed depressive-anxiety disorder; ICD-10</w:t>
            </w:r>
          </w:p>
        </w:tc>
        <w:tc>
          <w:tcPr>
            <w:tcW w:w="1640" w:type="dxa"/>
          </w:tcPr>
          <w:p w14:paraId="53F6B9AF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activity</w:t>
            </w:r>
          </w:p>
        </w:tc>
        <w:tc>
          <w:tcPr>
            <w:tcW w:w="1407" w:type="dxa"/>
          </w:tcPr>
          <w:p w14:paraId="3B3E554D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Walk with medical student or doctor rather than dog and handler</w:t>
            </w:r>
          </w:p>
        </w:tc>
        <w:tc>
          <w:tcPr>
            <w:tcW w:w="1302" w:type="dxa"/>
          </w:tcPr>
          <w:p w14:paraId="615B45EF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0596CF4C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color w:val="000000"/>
                <w:sz w:val="20"/>
                <w:szCs w:val="20"/>
              </w:rPr>
              <w:t xml:space="preserve">Beck Depression Inventory (BDI): Ford Insomnia Response to Stress Test (FIRST; The Brief Symptom Inventory (BSI-18); The Visual Analogue Scale of level of fear; the State-Trait Anxiety Inventory (STAI); The Visual Analogue Scale of level of satisfaction with the intervention. </w:t>
            </w:r>
          </w:p>
        </w:tc>
        <w:tc>
          <w:tcPr>
            <w:tcW w:w="3260" w:type="dxa"/>
          </w:tcPr>
          <w:p w14:paraId="059B588D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were found for state anxiety in the intervention group (pre-M = 46.30, SD = 9.63; post-M = 34.35, SD = 6.88) compared to the control group (pre-M = 47.24, SD = 11.01; post-M = 40.94, SD = 8.59). </w:t>
            </w:r>
          </w:p>
          <w:p w14:paraId="33A0C6B5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9F3CB0C" w14:textId="77777777" w:rsidR="00726AAA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were found in the intervention group for anxiety as a trait (pre-M = 53.90, SD = 7.78; post-M = 48.90, SD = 7.16) and fear (pre-M = 2.57, SD = 2.29; post-M = 1.05, SD = 0.97). </w:t>
            </w:r>
          </w:p>
          <w:p w14:paraId="58C1552A" w14:textId="77777777" w:rsidR="00726AAA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BED02E1" w14:textId="77777777" w:rsidR="00726AAA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E942451" w14:textId="77777777" w:rsidR="00726AAA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4420235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AAA" w:rsidRPr="00C61D4D" w14:paraId="4D15B92C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0" w:type="dxa"/>
            <w:gridSpan w:val="9"/>
            <w:shd w:val="clear" w:color="auto" w:fill="E8E8E8" w:themeFill="background2"/>
          </w:tcPr>
          <w:p w14:paraId="44E62B3E" w14:textId="77777777" w:rsidR="00726AAA" w:rsidRPr="00C61D4D" w:rsidRDefault="00726AAA" w:rsidP="009542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Neurodevelopmental conditions</w:t>
            </w:r>
          </w:p>
        </w:tc>
      </w:tr>
      <w:tr w:rsidR="00726AAA" w:rsidRPr="00C61D4D" w14:paraId="030F722B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56DAA0B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Fung et al. (2014)</w:t>
            </w:r>
          </w:p>
          <w:p w14:paraId="6B2158C3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5nPC9BdXRob3I+PFllYXI+MjAxNDwvWWVhcj48UmVj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5nPC9BdXRob3I+PFllYXI+MjAxNDwvWWVhcj48UmVj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3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795718D6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D60CE71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explore the effectiveness of therapy dogs to facilitate the social interaction of children with autism in a play context.</w:t>
            </w:r>
          </w:p>
        </w:tc>
        <w:tc>
          <w:tcPr>
            <w:tcW w:w="1037" w:type="dxa"/>
          </w:tcPr>
          <w:p w14:paraId="25DC92E7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Hong Kong, School</w:t>
            </w:r>
          </w:p>
        </w:tc>
        <w:tc>
          <w:tcPr>
            <w:tcW w:w="1862" w:type="dxa"/>
          </w:tcPr>
          <w:p w14:paraId="19FC7732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ildren (ages 6-10); n = 10 (5 intervention; 5 control)</w:t>
            </w:r>
          </w:p>
        </w:tc>
        <w:tc>
          <w:tcPr>
            <w:tcW w:w="1656" w:type="dxa"/>
          </w:tcPr>
          <w:p w14:paraId="05757363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utism Spectrum Condition; DSM-IV</w:t>
            </w:r>
          </w:p>
        </w:tc>
        <w:tc>
          <w:tcPr>
            <w:tcW w:w="1640" w:type="dxa"/>
          </w:tcPr>
          <w:p w14:paraId="05D8559D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play therapy</w:t>
            </w:r>
          </w:p>
        </w:tc>
        <w:tc>
          <w:tcPr>
            <w:tcW w:w="1407" w:type="dxa"/>
          </w:tcPr>
          <w:p w14:paraId="575927CC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Play session with baby doll</w:t>
            </w:r>
          </w:p>
        </w:tc>
        <w:tc>
          <w:tcPr>
            <w:tcW w:w="1302" w:type="dxa"/>
          </w:tcPr>
          <w:p w14:paraId="1258AD0E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6EF3B3CC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atural occurrence of child's social behaviour was measured based on observations</w:t>
            </w:r>
          </w:p>
        </w:tc>
        <w:tc>
          <w:tcPr>
            <w:tcW w:w="3260" w:type="dxa"/>
          </w:tcPr>
          <w:p w14:paraId="16457E6A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ignificant increase in verbal social behaviour from pre- to post-intervention in the intervention group (</w:t>
            </w:r>
            <w:r w:rsidRPr="00C61D4D"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 w:rsidRPr="00C61D4D">
              <w:rPr>
                <w:rFonts w:ascii="Arial" w:hAnsi="Arial" w:cs="Arial"/>
                <w:sz w:val="20"/>
                <w:szCs w:val="20"/>
              </w:rPr>
              <w:t xml:space="preserve"> = -2.02, </w:t>
            </w:r>
            <w:r w:rsidRPr="00C61D4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61D4D">
              <w:rPr>
                <w:rFonts w:ascii="Arial" w:hAnsi="Arial" w:cs="Arial"/>
                <w:sz w:val="20"/>
                <w:szCs w:val="20"/>
              </w:rPr>
              <w:t xml:space="preserve"> = 0.43), compared to no significant difference in the control group (</w:t>
            </w:r>
            <w:r w:rsidRPr="00C61D4D"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 w:rsidRPr="00C61D4D">
              <w:rPr>
                <w:rFonts w:ascii="Arial" w:hAnsi="Arial" w:cs="Arial"/>
                <w:sz w:val="20"/>
                <w:szCs w:val="20"/>
              </w:rPr>
              <w:t xml:space="preserve"> = -1.48, </w:t>
            </w:r>
            <w:r w:rsidRPr="00C61D4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61D4D">
              <w:rPr>
                <w:rFonts w:ascii="Arial" w:hAnsi="Arial" w:cs="Arial"/>
                <w:sz w:val="20"/>
                <w:szCs w:val="20"/>
              </w:rPr>
              <w:t xml:space="preserve"> = .138). </w:t>
            </w:r>
          </w:p>
        </w:tc>
      </w:tr>
      <w:tr w:rsidR="00726AAA" w:rsidRPr="00C61D4D" w14:paraId="2D74D20C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29B7DF1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Hill et al. (2020)</w:t>
            </w:r>
          </w:p>
          <w:p w14:paraId="223B4160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aWxsPC9BdXRob3I+PFllYXI+MjAyMDwvWWVhcj48UmVj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aWxsPC9BdXRob3I+PFllYXI+MjAyMDwvWWVhcj48UmVj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9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5647BA8A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8CC1AF3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explore the impact of incorporating a therapy dog into occupational therapy sessions on the on-task behaviours and goal attainment of children with autism when compared to usual care occupational therapy.</w:t>
            </w:r>
          </w:p>
        </w:tc>
        <w:tc>
          <w:tcPr>
            <w:tcW w:w="1037" w:type="dxa"/>
          </w:tcPr>
          <w:p w14:paraId="69329572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ustralia,</w:t>
            </w:r>
          </w:p>
          <w:p w14:paraId="549C26F5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ommunity (information and support service for individuals with ASC)</w:t>
            </w:r>
          </w:p>
        </w:tc>
        <w:tc>
          <w:tcPr>
            <w:tcW w:w="1862" w:type="dxa"/>
          </w:tcPr>
          <w:p w14:paraId="058F581A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ildren (ages 4-7); n = 22 (11 intervention; 11 control)</w:t>
            </w:r>
          </w:p>
        </w:tc>
        <w:tc>
          <w:tcPr>
            <w:tcW w:w="1656" w:type="dxa"/>
          </w:tcPr>
          <w:p w14:paraId="6733A1C7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Autism Spectrum Condition; diagnostic criteria not specified </w:t>
            </w:r>
          </w:p>
        </w:tc>
        <w:tc>
          <w:tcPr>
            <w:tcW w:w="1640" w:type="dxa"/>
          </w:tcPr>
          <w:p w14:paraId="42D2424F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occupational therapy</w:t>
            </w:r>
          </w:p>
        </w:tc>
        <w:tc>
          <w:tcPr>
            <w:tcW w:w="1407" w:type="dxa"/>
          </w:tcPr>
          <w:p w14:paraId="1746A393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Usual care occupational therapy sessions</w:t>
            </w:r>
          </w:p>
        </w:tc>
        <w:tc>
          <w:tcPr>
            <w:tcW w:w="1302" w:type="dxa"/>
          </w:tcPr>
          <w:p w14:paraId="0BFDEDD6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2799DD65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Observations to record ‘on-task behaviour’; Canadian Occupational Performance Measure to assess goal attainment</w:t>
            </w:r>
          </w:p>
        </w:tc>
        <w:tc>
          <w:tcPr>
            <w:tcW w:w="3260" w:type="dxa"/>
          </w:tcPr>
          <w:p w14:paraId="54CF3D70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Difference in percentage time of on-task behaviour between the intervention (median = 92.60%) and control group (median = 90.03%) showed an increase in on-task behaviour of +2.6% within the intervention group when compared to the control group, but this was not significant. </w:t>
            </w:r>
          </w:p>
        </w:tc>
      </w:tr>
      <w:tr w:rsidR="00726AAA" w:rsidRPr="00C61D4D" w14:paraId="59CD5BC0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5AAE076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Meints et al. (2022; study 2)</w:t>
            </w:r>
          </w:p>
          <w:p w14:paraId="3772015C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ludHM8L0F1dGhvcj48WWVhcj4yMDIyPC9ZZWFyPjxS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ludHM8L0F1dGhvcj48WWVhcj4yMDIyPC9ZZWFyPjxS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4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2BAAEEE1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79AFA04" w14:textId="77777777" w:rsidR="00726AAA" w:rsidRPr="002503A2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explore the effects of a DAI on salivary cortisol levels in children in special educational needs schools. </w:t>
            </w:r>
          </w:p>
          <w:p w14:paraId="6F7641D8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26C8E5DE" w14:textId="77777777" w:rsidR="00726AAA" w:rsidRPr="00C61D4D" w:rsidRDefault="00726AAA" w:rsidP="009542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7" w:type="dxa"/>
          </w:tcPr>
          <w:p w14:paraId="04274CCB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 xml:space="preserve">UK, </w:t>
            </w:r>
          </w:p>
          <w:p w14:paraId="72B9C4BC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pecial educational needs school</w:t>
            </w:r>
          </w:p>
        </w:tc>
        <w:tc>
          <w:tcPr>
            <w:tcW w:w="1862" w:type="dxa"/>
          </w:tcPr>
          <w:p w14:paraId="5BBD5AF4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ildren; n = 44</w:t>
            </w:r>
          </w:p>
        </w:tc>
        <w:tc>
          <w:tcPr>
            <w:tcW w:w="1656" w:type="dxa"/>
          </w:tcPr>
          <w:p w14:paraId="0A5729D2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utism Spectrum Condition; Attention Deficit Hyperactivity Disorder; Down Syndrome; other learning difficulties</w:t>
            </w:r>
          </w:p>
        </w:tc>
        <w:tc>
          <w:tcPr>
            <w:tcW w:w="1640" w:type="dxa"/>
          </w:tcPr>
          <w:p w14:paraId="4CEC1556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activities</w:t>
            </w:r>
          </w:p>
        </w:tc>
        <w:tc>
          <w:tcPr>
            <w:tcW w:w="1407" w:type="dxa"/>
          </w:tcPr>
          <w:p w14:paraId="17FB58FD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Relaxation intervention or no treatment control group</w:t>
            </w:r>
          </w:p>
        </w:tc>
        <w:tc>
          <w:tcPr>
            <w:tcW w:w="1302" w:type="dxa"/>
          </w:tcPr>
          <w:p w14:paraId="2091A619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0E9DCBCD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ortisol collection</w:t>
            </w:r>
          </w:p>
        </w:tc>
        <w:tc>
          <w:tcPr>
            <w:tcW w:w="3260" w:type="dxa"/>
          </w:tcPr>
          <w:p w14:paraId="56A02C39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No significant changes in cortisol levels for the intervention group (pre-M = .1381 μg/dL, SD = .06; post-M = .1158 μg/dL, SD = .04); or no treatment control group (pre-M = .1486 μg/dL, SD = .05; post- M = = .1486 μg/dL, SD = .06). </w:t>
            </w:r>
          </w:p>
        </w:tc>
      </w:tr>
      <w:tr w:rsidR="00726AAA" w:rsidRPr="00C61D4D" w14:paraId="1579E597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45B4CF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ieforth et al. (2024)</w:t>
            </w:r>
          </w:p>
          <w:p w14:paraId="2B363DCB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ieforth&lt;/Author&gt;&lt;Year&gt;2024&lt;/Year&gt;&lt;RecNum&gt;291&lt;/RecNum&gt;&lt;DisplayText&gt;(49)&lt;/DisplayText&gt;&lt;record&gt;&lt;rec-number&gt;291&lt;/rec-number&gt;&lt;foreign-keys&gt;&lt;key app="EN" db-id="92x9v5dr70z2p8edrz4pfasx00x905dsszpp" timestamp="1712911906"&gt;291&lt;/key&gt;&lt;/foreign-keys&gt;&lt;ref-type name="Journal Article"&gt;17&lt;/ref-type&gt;&lt;contributors&gt;&lt;authors&gt;&lt;author&gt;Nieforth, L. O.&lt;/author&gt;&lt;author&gt;Guerin, N. A.&lt;/author&gt;&lt;author&gt;Stehli, A.&lt;/author&gt;&lt;author&gt;Schuck, S.&lt;/author&gt;&lt;author&gt;Yi, K.&lt;/author&gt;&lt;author&gt;O&amp;apos;Haire, M. E.&lt;/author&gt;&lt;/authors&gt;&lt;/contributors&gt;&lt;titles&gt;&lt;title&gt;Observation of human-animal interaction for research (OHAIRE) behavior coding in a randomized control trial of children with attention-deficit hyperactivity disorder (ADHD) and a canine-assisted intervention&lt;/title&gt;&lt;secondary-title&gt;Frontiers in Psychiatry&lt;/secondary-title&gt;&lt;/titles&gt;&lt;periodical&gt;&lt;full-title&gt;Frontiers in Psychiatry&lt;/full-title&gt;&lt;/periodical&gt;&lt;volume&gt;15&lt;/volume&gt;&lt;dates&gt;&lt;year&gt;2024&lt;/year&gt;&lt;pub-dates&gt;&lt;date&gt;Feb&lt;/date&gt;&lt;/pub-dates&gt;&lt;/dates&gt;&lt;isbn&gt;1664-0640&lt;/isbn&gt;&lt;accession-num&gt;WOS:001181275100001&lt;/accession-num&gt;&lt;urls&gt;&lt;related-urls&gt;&lt;url&gt;&amp;lt;Go to ISI&amp;gt;://WOS:001181275100001&lt;/url&gt;&lt;/related-urls&gt;&lt;/urls&gt;&lt;custom7&gt;1327380&lt;/custom7&gt;&lt;electronic-resource-num&gt;10.3389/fpsyt.2024.1327380&lt;/electronic-resource-num&gt;&lt;/record&gt;&lt;/Cite&gt;&lt;/EndNote&gt;</w:instrTex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9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5AED715B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62229D61" w14:textId="77777777" w:rsidR="00726AAA" w:rsidRPr="002503A2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report on the behaviour coding of video data collected as part of the Schuck et al. 2018 RCT and explore whether the presence of a dog would lead to an increase in social behaviours.</w:t>
            </w:r>
          </w:p>
        </w:tc>
        <w:tc>
          <w:tcPr>
            <w:tcW w:w="1037" w:type="dxa"/>
          </w:tcPr>
          <w:p w14:paraId="64FC6C9A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USA, Community</w:t>
            </w:r>
          </w:p>
        </w:tc>
        <w:tc>
          <w:tcPr>
            <w:tcW w:w="1862" w:type="dxa"/>
          </w:tcPr>
          <w:p w14:paraId="42DF2C08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ildren (ages 7-9); n = 35 (18 intervention, 17 control)</w:t>
            </w:r>
          </w:p>
        </w:tc>
        <w:tc>
          <w:tcPr>
            <w:tcW w:w="1656" w:type="dxa"/>
          </w:tcPr>
          <w:p w14:paraId="06A911D1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HD; K-SADS-PL (interview with coding criteria to guidelines of DSM-IV-TR)</w:t>
            </w:r>
          </w:p>
        </w:tc>
        <w:tc>
          <w:tcPr>
            <w:tcW w:w="1640" w:type="dxa"/>
          </w:tcPr>
          <w:p w14:paraId="1F1D296A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 based on cognitive-behavioural strategies and social skills training</w:t>
            </w:r>
          </w:p>
        </w:tc>
        <w:tc>
          <w:tcPr>
            <w:tcW w:w="1407" w:type="dxa"/>
          </w:tcPr>
          <w:p w14:paraId="3CCA7A9C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ame curriculum but used toy dogs</w:t>
            </w:r>
          </w:p>
        </w:tc>
        <w:tc>
          <w:tcPr>
            <w:tcW w:w="1302" w:type="dxa"/>
          </w:tcPr>
          <w:p w14:paraId="3ECE87DE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6 weeks</w:t>
            </w:r>
          </w:p>
        </w:tc>
        <w:tc>
          <w:tcPr>
            <w:tcW w:w="2011" w:type="dxa"/>
          </w:tcPr>
          <w:p w14:paraId="143F1748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OHAIRE coding system: summary scores were created for the following domains: Animal Social Interaction and Human Social Interaction (further separated into Human-Adult Social Interaction and Human-Peer Social Interaction).</w:t>
            </w:r>
          </w:p>
        </w:tc>
        <w:tc>
          <w:tcPr>
            <w:tcW w:w="3260" w:type="dxa"/>
          </w:tcPr>
          <w:p w14:paraId="536CF182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 significant differences in how much children interacted with the live therapy dogs vs. control toy dogs. Children showed greater increases over time in human-directed social interactions in the presence of live dogs vs. toy dogs (</w:t>
            </w:r>
            <w:r w:rsidRPr="00C61D4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61D4D">
              <w:rPr>
                <w:rFonts w:ascii="Arial" w:hAnsi="Arial" w:cs="Arial"/>
                <w:sz w:val="20"/>
                <w:szCs w:val="20"/>
              </w:rPr>
              <w:t xml:space="preserve"> = 0.20). </w:t>
            </w:r>
          </w:p>
        </w:tc>
      </w:tr>
      <w:tr w:rsidR="00726AAA" w:rsidRPr="00C61D4D" w14:paraId="28B400CE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06991C6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chuck et al. (2015)</w:t>
            </w:r>
          </w:p>
          <w:p w14:paraId="6D0A0A15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1Y2s8L0F1dGhvcj48WWVhcj4yMDE1PC9ZZWFyPjxS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1Y2s8L0F1dGhvcj48WWVhcj4yMDE1PC9ZZWFyPjxS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3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3531A777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4CF24E3B" w14:textId="77777777" w:rsidR="00726AAA" w:rsidRPr="002503A2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explore whether a DAI leads to improvements in prosocial skills and problematic behaviours in children with ADHD.  </w:t>
            </w:r>
          </w:p>
        </w:tc>
        <w:tc>
          <w:tcPr>
            <w:tcW w:w="1037" w:type="dxa"/>
          </w:tcPr>
          <w:p w14:paraId="06B00AA6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USA, Community</w:t>
            </w:r>
          </w:p>
        </w:tc>
        <w:tc>
          <w:tcPr>
            <w:tcW w:w="1862" w:type="dxa"/>
          </w:tcPr>
          <w:p w14:paraId="2A953449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ildren (ages 7-9); n = 24 (12 intervention; 12 control)</w:t>
            </w:r>
          </w:p>
        </w:tc>
        <w:tc>
          <w:tcPr>
            <w:tcW w:w="1656" w:type="dxa"/>
          </w:tcPr>
          <w:p w14:paraId="39038DEA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HD; K-SADS-PL (interview with coding criteria to guidelines of DSM-IV-TR)</w:t>
            </w:r>
          </w:p>
        </w:tc>
        <w:tc>
          <w:tcPr>
            <w:tcW w:w="1640" w:type="dxa"/>
          </w:tcPr>
          <w:p w14:paraId="58682917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 based on cognitive-behavioural strategies and social skills training</w:t>
            </w:r>
          </w:p>
        </w:tc>
        <w:tc>
          <w:tcPr>
            <w:tcW w:w="1407" w:type="dxa"/>
          </w:tcPr>
          <w:p w14:paraId="2EFD4474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ame curriculum but used toy dogs</w:t>
            </w:r>
          </w:p>
        </w:tc>
        <w:tc>
          <w:tcPr>
            <w:tcW w:w="1302" w:type="dxa"/>
          </w:tcPr>
          <w:p w14:paraId="4537DB99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6 weeks</w:t>
            </w:r>
          </w:p>
        </w:tc>
        <w:tc>
          <w:tcPr>
            <w:tcW w:w="2011" w:type="dxa"/>
          </w:tcPr>
          <w:p w14:paraId="0AF06509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HD-Rating-Scale-Fourth Edition, Home, and School Version (ADHD-RS-IV); Social Skills Improvement System-Rating Scales, Parent Form (SSIS-RS); Social Competence Inventory (SCI)</w:t>
            </w:r>
          </w:p>
        </w:tc>
        <w:tc>
          <w:tcPr>
            <w:tcW w:w="3260" w:type="dxa"/>
          </w:tcPr>
          <w:p w14:paraId="4360C5B0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found for social skills in both intervention (pre-M = 75.00, SE = 8.31; post-M = 92.00, SE = 13.88) and control groups (pre-M = 76.00, SE = 10.90; post-M = 86.42, SE = 1.94). </w:t>
            </w:r>
          </w:p>
          <w:p w14:paraId="728CCC59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E886340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ignificant improvements found for problem behaviours in both intervention (pre-M = 129.17, SE = 11.59; post-M = 112.67, SE = 14.72) and control groups (pre-M = 127.67, SE = 9.21; post-M = 115.33, SE = 9.67).</w:t>
            </w:r>
          </w:p>
          <w:p w14:paraId="71545DE5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CA31D9D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he severity of ADHD symptoms declined in both groups but participants in the intervention group exhibited greater reductions in the severity of ADHD symptoms (</w:t>
            </w:r>
            <w:proofErr w:type="spellStart"/>
            <w:r w:rsidRPr="00C61D4D">
              <w:rPr>
                <w:rFonts w:ascii="Arial" w:hAnsi="Arial" w:cs="Arial"/>
                <w:sz w:val="20"/>
                <w:szCs w:val="20"/>
              </w:rPr>
              <w:t xml:space="preserve">M </w:t>
            </w: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at</w:t>
            </w:r>
            <w:proofErr w:type="spellEnd"/>
            <w:r w:rsidRPr="00C61D4D">
              <w:rPr>
                <w:rFonts w:ascii="Arial" w:hAnsi="Arial" w:cs="Arial"/>
                <w:sz w:val="20"/>
                <w:szCs w:val="20"/>
              </w:rPr>
              <w:t xml:space="preserve"> week 2 = 28.17, SE = 6.89; M at week 10 = 19.00, SE = 7.34). </w:t>
            </w:r>
          </w:p>
        </w:tc>
      </w:tr>
      <w:tr w:rsidR="00726AAA" w:rsidRPr="00C61D4D" w14:paraId="26544AE0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C8FA07A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Schuck et al. (2018a)</w:t>
            </w:r>
          </w:p>
          <w:p w14:paraId="4D0C204B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chuck&lt;/Author&gt;&lt;Year&gt;2018&lt;/Year&gt;&lt;RecNum&gt;56&lt;/RecNum&gt;&lt;DisplayText&gt;(48)&lt;/DisplayText&gt;&lt;record&gt;&lt;rec-number&gt;56&lt;/rec-number&gt;&lt;foreign-keys&gt;&lt;key app="EN" db-id="92x9v5dr70z2p8edrz4pfasx00x905dsszpp" timestamp="1681724826"&gt;56&lt;/key&gt;&lt;/foreign-keys&gt;&lt;ref-type name="Journal Article"&gt;17&lt;/ref-type&gt;&lt;contributors&gt;&lt;authors&gt;&lt;author&gt;Schuck, S. E. B.&lt;/author&gt;&lt;author&gt;Johnson, H. L.&lt;/author&gt;&lt;author&gt;Abdullah, M. M.&lt;/author&gt;&lt;author&gt;Stehli, A.&lt;/author&gt;&lt;author&gt;Fine, A. H.&lt;/author&gt;&lt;author&gt;Lakes, K. D.&lt;/author&gt;&lt;/authors&gt;&lt;/contributors&gt;&lt;titles&gt;&lt;title&gt;The Role of Animal Assisted Intervention on Improving Self-Esteem in Children With Attention Deficit/Hyperactivity Disorder&lt;/title&gt;&lt;secondary-title&gt;FRONTIERS IN PEDIATRICS&lt;/secondary-title&gt;&lt;/titles&gt;&lt;periodical&gt;&lt;full-title&gt;FRONTIERS IN PEDIATRICS&lt;/full-title&gt;&lt;/periodical&gt;&lt;volume&gt;6&lt;/volume&gt;&lt;dates&gt;&lt;year&gt;2018&lt;/year&gt;&lt;pub-dates&gt;&lt;date&gt;NOV 2&lt;/date&gt;&lt;/pub-dates&gt;&lt;/dates&gt;&lt;isbn&gt;2296-2360&lt;/isbn&gt;&lt;accession-num&gt;WOS:000449102200001&lt;/accession-num&gt;&lt;urls&gt;&lt;/urls&gt;&lt;custom7&gt;300&lt;/custom7&gt;&lt;electronic-resource-num&gt;10.3389/fped.2018.00300&lt;/electronic-resource-num&gt;&lt;/record&gt;&lt;/Cite&gt;&lt;/EndNote&gt;</w:instrTex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8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653FAB05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690CD7C" w14:textId="77777777" w:rsidR="00726AAA" w:rsidRPr="002503A2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explore whether a DAI is a feasible approach to improve self-esteem among children with ADHD. </w:t>
            </w:r>
          </w:p>
        </w:tc>
        <w:tc>
          <w:tcPr>
            <w:tcW w:w="1037" w:type="dxa"/>
          </w:tcPr>
          <w:p w14:paraId="0C27F2C1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USA, Community</w:t>
            </w:r>
          </w:p>
        </w:tc>
        <w:tc>
          <w:tcPr>
            <w:tcW w:w="1862" w:type="dxa"/>
          </w:tcPr>
          <w:p w14:paraId="73988E62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ildren (ages 7-9); n = 81 (41 intervention; 40 control)</w:t>
            </w:r>
          </w:p>
        </w:tc>
        <w:tc>
          <w:tcPr>
            <w:tcW w:w="1656" w:type="dxa"/>
          </w:tcPr>
          <w:p w14:paraId="3E9B2F40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HD; K-SADS-PL (interview with coding criteria to guidelines of DSM-IV-TR)</w:t>
            </w:r>
          </w:p>
        </w:tc>
        <w:tc>
          <w:tcPr>
            <w:tcW w:w="1640" w:type="dxa"/>
          </w:tcPr>
          <w:p w14:paraId="6270886F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 based on cognitive-behavioural strategies and social skills training</w:t>
            </w:r>
          </w:p>
        </w:tc>
        <w:tc>
          <w:tcPr>
            <w:tcW w:w="1407" w:type="dxa"/>
          </w:tcPr>
          <w:p w14:paraId="122EF088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ame curriculum but used toy dogs</w:t>
            </w:r>
          </w:p>
        </w:tc>
        <w:tc>
          <w:tcPr>
            <w:tcW w:w="1302" w:type="dxa"/>
          </w:tcPr>
          <w:p w14:paraId="2DCE3B98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6 weeks</w:t>
            </w:r>
          </w:p>
        </w:tc>
        <w:tc>
          <w:tcPr>
            <w:tcW w:w="2011" w:type="dxa"/>
          </w:tcPr>
          <w:p w14:paraId="5BD0F3CF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he Self-Perception Profile for Children (SPSS); Social Skills Improvement System-Parent Form (SSIS-P); ADHD-RS-IV</w:t>
            </w:r>
          </w:p>
        </w:tc>
        <w:tc>
          <w:tcPr>
            <w:tcW w:w="3260" w:type="dxa"/>
          </w:tcPr>
          <w:p w14:paraId="7A2631E0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elf-reported scores of behavioural conduct and social competence were significantly higher post-intervention than pre-intervention in the intervention group (z = 2.320, p = .021, z = 2.631, p = .008, and z = 2.541, p = .011, respectively). Pre/post differences were not found for those in the control group.</w:t>
            </w:r>
          </w:p>
        </w:tc>
      </w:tr>
      <w:tr w:rsidR="00726AAA" w:rsidRPr="00C61D4D" w14:paraId="77E05BE8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C92774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chuck et al. (2018b)</w:t>
            </w:r>
          </w:p>
          <w:p w14:paraId="61FB49D5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chuck&lt;/Author&gt;&lt;Year&gt;2018&lt;/Year&gt;&lt;RecNum&gt;179&lt;/RecNum&gt;&lt;DisplayText&gt;(15)&lt;/DisplayText&gt;&lt;record&gt;&lt;rec-number&gt;179&lt;/rec-number&gt;&lt;foreign-keys&gt;&lt;key app="EN" db-id="92x9v5dr70z2p8edrz4pfasx00x905dsszpp" timestamp="1687782425"&gt;179&lt;/key&gt;&lt;/foreign-keys&gt;&lt;ref-type name="Book"&gt;6&lt;/ref-type&gt;&lt;contributors&gt;&lt;authors&gt;&lt;author&gt;Sabrina EB Schuck&lt;/author&gt;&lt;author&gt;Natasha A Emmerson&lt;/author&gt;&lt;author&gt;Maryam M Abdullah&lt;/author&gt;&lt;author&gt;Aubrey H Fine&lt;/author&gt;&lt;author&gt;Annamarie Stehli&lt;/author&gt;&lt;author&gt;Kimberley D Lakes&lt;/author&gt;&lt;/authors&gt;&lt;/contributors&gt;&lt;titles&gt;&lt;title&gt;A Randomized Controlled Trial of Traditional Psychosocial and Canine-Assisted Interventions for Children with ADHD&lt;/title&gt;&lt;/titles&gt;&lt;pages&gt;16&lt;/pages&gt;&lt;volume&gt;2018&lt;/volume&gt;&lt;dates&gt;&lt;year&gt;2018&lt;/year&gt;&lt;/dates&gt;&lt;publisher&gt;CABI International&lt;/publisher&gt;&lt;isbn&gt;2333-522X&lt;/isbn&gt;&lt;urls&gt;&lt;related-urls&gt;&lt;url&gt;https://doi.org/10.1079/hai.2018.0001&lt;/url&gt;&lt;/related-urls&gt;&lt;/urls&gt;&lt;electronic-resource-num&gt;10.1079/hai.2018.0001&lt;/electronic-resource-num&gt;&lt;/record&gt;&lt;/Cite&gt;&lt;/EndNote&gt;</w:instrTex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5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004C4F2B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0A85CF7C" w14:textId="77777777" w:rsidR="00726AAA" w:rsidRPr="002503A2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evaluate the efficacy of the intervention and control group for improving ADHD symptoms and social outcomes.</w:t>
            </w:r>
          </w:p>
        </w:tc>
        <w:tc>
          <w:tcPr>
            <w:tcW w:w="1037" w:type="dxa"/>
          </w:tcPr>
          <w:p w14:paraId="4A7577A1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USA, </w:t>
            </w:r>
          </w:p>
          <w:p w14:paraId="177B2A75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1862" w:type="dxa"/>
          </w:tcPr>
          <w:p w14:paraId="6B187FED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ildren (ages 7-9); n = 81 (41 intervention; 40 control)</w:t>
            </w:r>
          </w:p>
        </w:tc>
        <w:tc>
          <w:tcPr>
            <w:tcW w:w="1656" w:type="dxa"/>
          </w:tcPr>
          <w:p w14:paraId="25F0947F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HD; K-SADS-PL (interview with coding criteria to guidelines of DSM-IV-TR)</w:t>
            </w:r>
          </w:p>
        </w:tc>
        <w:tc>
          <w:tcPr>
            <w:tcW w:w="1640" w:type="dxa"/>
          </w:tcPr>
          <w:p w14:paraId="197D871C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 based on cognitive-behavioural strategies and social skills training</w:t>
            </w:r>
          </w:p>
        </w:tc>
        <w:tc>
          <w:tcPr>
            <w:tcW w:w="1407" w:type="dxa"/>
          </w:tcPr>
          <w:p w14:paraId="7FB4EEC5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ame curriculum but used toy dogs</w:t>
            </w:r>
          </w:p>
        </w:tc>
        <w:tc>
          <w:tcPr>
            <w:tcW w:w="1302" w:type="dxa"/>
          </w:tcPr>
          <w:p w14:paraId="5B390535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6 weeks</w:t>
            </w:r>
          </w:p>
        </w:tc>
        <w:tc>
          <w:tcPr>
            <w:tcW w:w="2011" w:type="dxa"/>
          </w:tcPr>
          <w:p w14:paraId="3589B605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HD-RS-IV; SSIS-P; The Social Competence Inventory (SCI)</w:t>
            </w:r>
          </w:p>
        </w:tc>
        <w:tc>
          <w:tcPr>
            <w:tcW w:w="3260" w:type="dxa"/>
          </w:tcPr>
          <w:p w14:paraId="7F18A9A4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were found for ADHD symptom severity in the intervention group from week 2 (M = 32.32, SD = 8.62) compared to immediately post-intervention (M = 20.86, SD = 7.66). </w:t>
            </w:r>
          </w:p>
          <w:p w14:paraId="7030F1E2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0BC6E4E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within the intervention group were found for social skills (baseline M = 79.54, SD = 11.09; follow-up M = 91.00, SD = 9.39); problem behaviours (baseline M = 125.98, SD = 14.39; follow-up M = 109.37, SD = 12.43), and prosocial orientation (baseline M = 3.02, SD = 0.58; follow-up M = 3.42, SD = 0.51).  </w:t>
            </w:r>
          </w:p>
        </w:tc>
      </w:tr>
      <w:tr w:rsidR="00726AAA" w:rsidRPr="00C61D4D" w14:paraId="6E9270C7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532CE9C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corzato et al. (2017)</w:t>
            </w:r>
          </w:p>
          <w:p w14:paraId="392D3620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corzato&lt;/Author&gt;&lt;Year&gt;2017&lt;/Year&gt;&lt;RecNum&gt;57&lt;/RecNum&gt;&lt;DisplayText&gt;(55)&lt;/DisplayText&gt;&lt;record&gt;&lt;rec-number&gt;57&lt;/rec-number&gt;&lt;foreign-keys&gt;&lt;key app="EN" db-id="92x9v5dr70z2p8edrz4pfasx00x905dsszpp" timestamp="1681724826"&gt;57&lt;/key&gt;&lt;/foreign-keys&gt;&lt;ref-type name="Journal Article"&gt;17&lt;/ref-type&gt;&lt;contributors&gt;&lt;authors&gt;&lt;author&gt;Scorzato, I.&lt;/author&gt;&lt;author&gt;Zaninotto, L.&lt;/author&gt;&lt;author&gt;Romano, M.&lt;/author&gt;&lt;author&gt;Menardi, C.&lt;/author&gt;&lt;author&gt;Cavedon, L.&lt;/author&gt;&lt;author&gt;Pegoraro, A.&lt;/author&gt;&lt;author&gt;Socche, L.&lt;/author&gt;&lt;author&gt;Zanetti, P.&lt;/author&gt;&lt;author&gt;Coppiello, D.&lt;/author&gt;&lt;/authors&gt;&lt;/contributors&gt;&lt;titles&gt;&lt;title&gt;Effects of Dog-Assisted Therapy on Communication and Basic Social Skills of Adults With Intellectual Disabilities: A Pilot Study&lt;/title&gt;&lt;secondary-title&gt;Intellectual and developmental disabilities&lt;/secondary-title&gt;&lt;/titles&gt;&lt;periodical&gt;&lt;full-title&gt;Intellectual and developmental disabilities&lt;/full-title&gt;&lt;/periodical&gt;&lt;pages&gt;125-139&lt;/pages&gt;&lt;volume&gt;55&lt;/volume&gt;&lt;number&gt;3&lt;/number&gt;&lt;keywords&gt;&lt;keyword&gt;adult&lt;/keyword&gt;&lt;keyword&gt;animal&lt;/keyword&gt;&lt;keyword&gt;animal assisted therapy&lt;/keyword&gt;&lt;keyword&gt;dog&lt;/keyword&gt;&lt;keyword&gt;female&lt;/keyword&gt;&lt;keyword&gt;health center&lt;/keyword&gt;&lt;keyword&gt;human&lt;/keyword&gt;&lt;keyword&gt;intellectual impairment/th [Therapy]&lt;/keyword&gt;&lt;keyword&gt;male&lt;/keyword&gt;&lt;keyword&gt;middle aged&lt;/keyword&gt;&lt;keyword&gt;pilot study&lt;/keyword&gt;&lt;keyword&gt;*procedures&lt;/keyword&gt;&lt;keyword&gt;*psychology&lt;/keyword&gt;&lt;keyword&gt;randomization&lt;/keyword&gt;&lt;keyword&gt;*social competence&lt;/keyword&gt;&lt;keyword&gt;treatment outcome&lt;/keyword&gt;&lt;keyword&gt;young adult&lt;/keyword&gt;&lt;/keywords&gt;&lt;dates&gt;&lt;year&gt;2017&lt;/year&gt;&lt;/dates&gt;&lt;pub-location&gt;United States&lt;/pub-location&gt;&lt;isbn&gt;1934-9556 (electronic)&amp;#xD;1934-9556&lt;/isbn&gt;&lt;urls&gt;&lt;related-urls&gt;&lt;url&gt;http://ovidsp.ovid.com/ovidweb.cgi?T=JS&amp;amp;PAGE=reference&amp;amp;D=emed18&amp;amp;NEWS=N&amp;amp;AN=621539268&lt;/url&gt;&lt;/related-urls&gt;&lt;/urls&gt;&lt;electronic-resource-num&gt;https://dx.doi.org/10.1352/1934-9556-55.3.125&lt;/electronic-resource-num&gt;&lt;language&gt;English&lt;/language&gt;&lt;/record&gt;&lt;/Cite&gt;&lt;/EndNote&gt;</w:instrTex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5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1682426B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E3ABFB7" w14:textId="77777777" w:rsidR="00726AAA" w:rsidRPr="002503A2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determine the effects of a DAI on the behaviour,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communication and social skills of adults with intellectual disabilities.</w:t>
            </w:r>
          </w:p>
        </w:tc>
        <w:tc>
          <w:tcPr>
            <w:tcW w:w="1037" w:type="dxa"/>
          </w:tcPr>
          <w:p w14:paraId="4ED995D6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Italy, Community centres</w:t>
            </w:r>
          </w:p>
        </w:tc>
        <w:tc>
          <w:tcPr>
            <w:tcW w:w="1862" w:type="dxa"/>
          </w:tcPr>
          <w:p w14:paraId="0C562217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ults; n = 39 (21 intervention; 18 control)</w:t>
            </w:r>
          </w:p>
        </w:tc>
        <w:tc>
          <w:tcPr>
            <w:tcW w:w="1656" w:type="dxa"/>
          </w:tcPr>
          <w:p w14:paraId="5F667CAF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Intellectual disability; ICD-10</w:t>
            </w:r>
          </w:p>
        </w:tc>
        <w:tc>
          <w:tcPr>
            <w:tcW w:w="1640" w:type="dxa"/>
          </w:tcPr>
          <w:p w14:paraId="79CA257B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5B0CCCB4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omparable activities but with no dog</w:t>
            </w:r>
          </w:p>
        </w:tc>
        <w:tc>
          <w:tcPr>
            <w:tcW w:w="1302" w:type="dxa"/>
          </w:tcPr>
          <w:p w14:paraId="1515FA52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0730E8F8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International Classification of Functioning, Disability and Health (ICF); Behavioural Assessment </w:t>
            </w: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Battery (BAB); Learning Accomplishment Profile (LAP)</w:t>
            </w:r>
          </w:p>
        </w:tc>
        <w:tc>
          <w:tcPr>
            <w:tcW w:w="3260" w:type="dxa"/>
          </w:tcPr>
          <w:p w14:paraId="7A662903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 xml:space="preserve">Significant improvements within the intervention group were found for attention to movement (baseline M = 6.5; follow-up M = 15.5), visuomotor coordination (baseline M = 10.48; follow-up M = 14.67), exploratory play </w:t>
            </w: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(baseline M = 15.55; follow-up M = 24.12), and motor imitation (baseline M = 18.71; follow-up M = 25.71).</w:t>
            </w:r>
          </w:p>
          <w:p w14:paraId="3C405DC3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C59DD7B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were found for social skills in the intervention group (baseline M = 57.4; follow-up M = 67.1) but not in the control group (baseline M = 53.5; follow-up M = 50.0).  </w:t>
            </w:r>
          </w:p>
        </w:tc>
      </w:tr>
      <w:tr w:rsidR="00726AAA" w:rsidRPr="00C61D4D" w14:paraId="788FF78A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2FD6BDF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Vidal et al. (2020)</w:t>
            </w:r>
          </w:p>
          <w:p w14:paraId="4F1FFAF0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aWRhbDwvQXV0aG9yPjxZZWFyPjIwMjA8L1llYXI+PFJl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aWRhbDwvQXV0aG9yPjxZZWFyPjIwMjA8L1llYXI+PFJl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72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18EABA7C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0000E3BE" w14:textId="77777777" w:rsidR="00726AAA" w:rsidRPr="002503A2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evaluate the efficacy of a DAI in children and adolescents with FASD in relation to its effects on social skills, internalised and externalised symptomatology and on severity of FASD symptoms. </w:t>
            </w:r>
          </w:p>
        </w:tc>
        <w:tc>
          <w:tcPr>
            <w:tcW w:w="1037" w:type="dxa"/>
          </w:tcPr>
          <w:p w14:paraId="3D2DA872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pain, Hospital</w:t>
            </w:r>
          </w:p>
        </w:tc>
        <w:tc>
          <w:tcPr>
            <w:tcW w:w="1862" w:type="dxa"/>
          </w:tcPr>
          <w:p w14:paraId="1BA3EEA4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ildren and adolescents; n = 33 (17 intervention; 16 control)</w:t>
            </w:r>
          </w:p>
        </w:tc>
        <w:tc>
          <w:tcPr>
            <w:tcW w:w="1656" w:type="dxa"/>
          </w:tcPr>
          <w:p w14:paraId="7B06C6F1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Fetal alcohol spectrum disorder (FASC); established by senior psychiatrists </w:t>
            </w:r>
          </w:p>
        </w:tc>
        <w:tc>
          <w:tcPr>
            <w:tcW w:w="1640" w:type="dxa"/>
          </w:tcPr>
          <w:p w14:paraId="4E0B02B0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1772EC70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reatment as usual</w:t>
            </w:r>
          </w:p>
        </w:tc>
        <w:tc>
          <w:tcPr>
            <w:tcW w:w="1302" w:type="dxa"/>
          </w:tcPr>
          <w:p w14:paraId="2EE537A4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1 week</w:t>
            </w:r>
          </w:p>
        </w:tc>
        <w:tc>
          <w:tcPr>
            <w:tcW w:w="2011" w:type="dxa"/>
          </w:tcPr>
          <w:p w14:paraId="2A9455D6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ild Behaviour Checklist (CBCL of Achenbach) parent version; Social Skills Improvement System-Parent Form (SSIS-P); Clinical Global Impression Scale for Severity (CGI-S)</w:t>
            </w:r>
          </w:p>
        </w:tc>
        <w:tc>
          <w:tcPr>
            <w:tcW w:w="3260" w:type="dxa"/>
          </w:tcPr>
          <w:p w14:paraId="17ADC29E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were found for social skills in the intervention group (baseline M = 73.25, SD = 17.08; follow-up M = 81.56, SD = 16.58) compared to the control group (baseline M = 69.31, SD = 13.86; follow-up M = 69.46, SD = 13.51). </w:t>
            </w:r>
          </w:p>
          <w:p w14:paraId="000FF301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EEA2B67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were found for FASC severity in the intervention group (baseline M = 3.76, SD = 0.43; follow-up M = 3.18, SD = 0.39) compared to the control group (baseline M = 3.44, SD = 0.5; follow-up M = 3.44, SD = 0.61). </w:t>
            </w:r>
          </w:p>
        </w:tc>
      </w:tr>
      <w:tr w:rsidR="00726AAA" w:rsidRPr="00C61D4D" w14:paraId="5A866A60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61870FA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Vidal et al. (2023)</w:t>
            </w:r>
          </w:p>
          <w:p w14:paraId="32B30CCD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aWRhbDwvQXV0aG9yPjxZZWFyPjIwMjM8L1llYXI+PFJl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aWRhbDwvQXV0aG9yPjxZZWFyPjIwMjM8L1llYXI+PFJl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6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19FED01E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F82D8DA" w14:textId="77777777" w:rsidR="00726AAA" w:rsidRPr="00C61D4D" w:rsidRDefault="00726AAA" w:rsidP="009542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evaluate the efficacy of a DAI in children and adolescents with FASD in relation to its effects on social skills, internalised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and externalised symptomatology, severity of FASD symptoms, and quality of life.</w:t>
            </w:r>
          </w:p>
        </w:tc>
        <w:tc>
          <w:tcPr>
            <w:tcW w:w="1037" w:type="dxa"/>
          </w:tcPr>
          <w:p w14:paraId="39C607C0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 xml:space="preserve">Spain, </w:t>
            </w:r>
          </w:p>
          <w:p w14:paraId="7D242172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1862" w:type="dxa"/>
          </w:tcPr>
          <w:p w14:paraId="6E24044D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hildren and adolescents; n = 71 (38 intervention; 33 control)</w:t>
            </w:r>
          </w:p>
        </w:tc>
        <w:tc>
          <w:tcPr>
            <w:tcW w:w="1656" w:type="dxa"/>
          </w:tcPr>
          <w:p w14:paraId="76C601C5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Fetal alcohol spectrum disorder (FASC); established by senior psychiatrists</w:t>
            </w:r>
          </w:p>
        </w:tc>
        <w:tc>
          <w:tcPr>
            <w:tcW w:w="1640" w:type="dxa"/>
          </w:tcPr>
          <w:p w14:paraId="253ECFE4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75BA11E6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Relaxation intervention</w:t>
            </w:r>
          </w:p>
        </w:tc>
        <w:tc>
          <w:tcPr>
            <w:tcW w:w="1302" w:type="dxa"/>
          </w:tcPr>
          <w:p w14:paraId="7E4DADF8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0518083F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ocial Skills Improvement System-Parent Form (SSIS-P); Child Behaviour Checklist (CBCL of Achenbach) parent version; KidScreen 27 Parent version; Clinical Global </w:t>
            </w: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Impression Scale for Severity (CGI-S)</w:t>
            </w:r>
          </w:p>
        </w:tc>
        <w:tc>
          <w:tcPr>
            <w:tcW w:w="3260" w:type="dxa"/>
          </w:tcPr>
          <w:p w14:paraId="060103D3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 xml:space="preserve">Significant improvements were found for social skills in the intervention group (baseline M = 68.42, SD = 18.46; post-intervention M = 73.71, SD = 17.51) compared to the control group (baseline M = 71.56, SD = 19.34; post-intervention M = 73.75, SD = 20.46). </w:t>
            </w:r>
          </w:p>
          <w:p w14:paraId="6FFC6C33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1CFC35C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Significant improvements were found for FASC severity in the intervention group (baseline M = 4.16, SD = 0.91; post-intervention M = 3.55, SD = 0.76), but these were not significantly different from the control group.</w:t>
            </w:r>
          </w:p>
        </w:tc>
      </w:tr>
      <w:tr w:rsidR="00726AAA" w:rsidRPr="00C61D4D" w14:paraId="044D9E39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1ABC96D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Wijker et al. (2020)</w:t>
            </w:r>
          </w:p>
          <w:p w14:paraId="665B51A8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ijker&lt;/Author&gt;&lt;Year&gt;2020&lt;/Year&gt;&lt;RecNum&gt;193&lt;/RecNum&gt;&lt;DisplayText&gt;(21)&lt;/DisplayText&gt;&lt;record&gt;&lt;rec-number&gt;193&lt;/rec-number&gt;&lt;foreign-keys&gt;&lt;key app="EN" db-id="92x9v5dr70z2p8edrz4pfasx00x905dsszpp" timestamp="1687782425"&gt;193&lt;/key&gt;&lt;/foreign-keys&gt;&lt;ref-type name="Journal Article"&gt;17&lt;/ref-type&gt;&lt;contributors&gt;&lt;authors&gt;&lt;author&gt;Wijker, Carolien&lt;/author&gt;&lt;author&gt;Leontjevas, Ruslan&lt;/author&gt;&lt;author&gt;Spek, Annelies&lt;/author&gt;&lt;author&gt;Enders-Slegers, Marie-Jose&lt;/author&gt;&lt;/authors&gt;&lt;/contributors&gt;&lt;titles&gt;&lt;title&gt;Effects of dog assisted therapy for adults with autism spectrum disorder: An exploratory randomized controlled trial&lt;/title&gt;&lt;secondary-title&gt;Journal of autism and developmental disorders&lt;/secondary-title&gt;&lt;/titles&gt;&lt;periodical&gt;&lt;full-title&gt;Journal of Autism and Developmental Disorders&lt;/full-title&gt;&lt;/periodical&gt;&lt;pages&gt;2153-2163&lt;/pages&gt;&lt;volume&gt;50&lt;/volume&gt;&lt;number&gt;6&lt;/number&gt;&lt;dates&gt;&lt;year&gt;2020&lt;/year&gt;&lt;/dates&gt;&lt;isbn&gt;1573-3432&lt;/isbn&gt;&lt;urls&gt;&lt;/urls&gt;&lt;/record&gt;&lt;/Cite&gt;&lt;/EndNote&gt;</w:instrTex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21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58588BFF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7FF9A0A" w14:textId="77777777" w:rsidR="00726AAA" w:rsidRPr="00BF7024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explore the effects of a DAI in adults with ASD, focusing on self-perceived stress, social responsiveness, and psychological symptoms (e.g., depression and anxiety).  </w:t>
            </w:r>
          </w:p>
        </w:tc>
        <w:tc>
          <w:tcPr>
            <w:tcW w:w="1037" w:type="dxa"/>
          </w:tcPr>
          <w:p w14:paraId="03C55AC3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etherlands, Mental health care organisation</w:t>
            </w:r>
          </w:p>
        </w:tc>
        <w:tc>
          <w:tcPr>
            <w:tcW w:w="1862" w:type="dxa"/>
          </w:tcPr>
          <w:p w14:paraId="4537983F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ults up to 60 years; n = 53 (27 intervention; 26 control)</w:t>
            </w:r>
          </w:p>
        </w:tc>
        <w:tc>
          <w:tcPr>
            <w:tcW w:w="1656" w:type="dxa"/>
          </w:tcPr>
          <w:p w14:paraId="00D88594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utism Spectrum Condition; ADI-R and DSM-V</w:t>
            </w:r>
          </w:p>
        </w:tc>
        <w:tc>
          <w:tcPr>
            <w:tcW w:w="1640" w:type="dxa"/>
          </w:tcPr>
          <w:p w14:paraId="0D892655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61903AC2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Wait list control group</w:t>
            </w:r>
          </w:p>
        </w:tc>
        <w:tc>
          <w:tcPr>
            <w:tcW w:w="1302" w:type="dxa"/>
          </w:tcPr>
          <w:p w14:paraId="752B0C70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10 weeks</w:t>
            </w:r>
          </w:p>
        </w:tc>
        <w:tc>
          <w:tcPr>
            <w:tcW w:w="2011" w:type="dxa"/>
          </w:tcPr>
          <w:p w14:paraId="0F8912C3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Perceived Stress Scale (PSS); Symptom Checklist-90 revised (SCL-90-R); Social Responsiveness Scale for Adults (SRS-A); Rosenberg Self-Esteem Scale</w:t>
            </w:r>
          </w:p>
        </w:tc>
        <w:tc>
          <w:tcPr>
            <w:tcW w:w="3260" w:type="dxa"/>
          </w:tcPr>
          <w:p w14:paraId="18A16FE0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were found for social skills in the intervention group, but not in the control group. No significant improvements were found for stress, symptoms, or self-esteem.  </w:t>
            </w:r>
          </w:p>
        </w:tc>
      </w:tr>
      <w:tr w:rsidR="00726AAA" w:rsidRPr="00C61D4D" w14:paraId="11307324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0BBACE0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Wijker et al. (2021)</w:t>
            </w:r>
          </w:p>
          <w:p w14:paraId="2AE3E1BF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WprZXI8L0F1dGhvcj48WWVhcj4yMDIxPC9ZZWFyPjxS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WprZXI8L0F1dGhvcj48WWVhcj4yMDIxPC9ZZWFyPjxS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23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03582419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676D8009" w14:textId="77777777" w:rsidR="00726AAA" w:rsidRPr="00BF7024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examine the psychophysiological responses of adults with ASC to a DAI session. </w:t>
            </w:r>
          </w:p>
        </w:tc>
        <w:tc>
          <w:tcPr>
            <w:tcW w:w="1037" w:type="dxa"/>
          </w:tcPr>
          <w:p w14:paraId="6ED5D8DF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etherlands, Mental health care organisation</w:t>
            </w:r>
          </w:p>
        </w:tc>
        <w:tc>
          <w:tcPr>
            <w:tcW w:w="1862" w:type="dxa"/>
          </w:tcPr>
          <w:p w14:paraId="1CEDC9AA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ults up to 60 years; n = 53 (27 intervention; 26 control)</w:t>
            </w:r>
          </w:p>
        </w:tc>
        <w:tc>
          <w:tcPr>
            <w:tcW w:w="1656" w:type="dxa"/>
          </w:tcPr>
          <w:p w14:paraId="695E52C0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utism Spectrum Condition; ADI-R and DSM-V</w:t>
            </w:r>
          </w:p>
        </w:tc>
        <w:tc>
          <w:tcPr>
            <w:tcW w:w="1640" w:type="dxa"/>
          </w:tcPr>
          <w:p w14:paraId="62998157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3603CE88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Wait list control group</w:t>
            </w:r>
          </w:p>
        </w:tc>
        <w:tc>
          <w:tcPr>
            <w:tcW w:w="1302" w:type="dxa"/>
          </w:tcPr>
          <w:p w14:paraId="4B170EC6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10 weeks</w:t>
            </w:r>
          </w:p>
        </w:tc>
        <w:tc>
          <w:tcPr>
            <w:tcW w:w="2011" w:type="dxa"/>
          </w:tcPr>
          <w:p w14:paraId="4E9E93D3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1F1F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ortisol and alpha-amylase collection</w:t>
            </w:r>
          </w:p>
        </w:tc>
        <w:tc>
          <w:tcPr>
            <w:tcW w:w="3260" w:type="dxa"/>
          </w:tcPr>
          <w:p w14:paraId="3499F3F3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decreases were found for cortisol at the end of an intervention session (M = 8.74, SD = 3.14) compared to the start of the session (M = 10.04, SD = 3.14). No significant differences were found for cortisol or alpha-amylase levels pre- and post-intervention or compared to the control group. </w:t>
            </w:r>
          </w:p>
        </w:tc>
      </w:tr>
      <w:tr w:rsidR="00726AAA" w:rsidRPr="00C61D4D" w14:paraId="3504906B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0" w:type="dxa"/>
            <w:gridSpan w:val="9"/>
            <w:shd w:val="clear" w:color="auto" w:fill="E8E8E8" w:themeFill="background2"/>
          </w:tcPr>
          <w:p w14:paraId="0ABDF8F5" w14:textId="77777777" w:rsidR="00726AAA" w:rsidRPr="00C61D4D" w:rsidRDefault="00726AAA" w:rsidP="009542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</w:tr>
      <w:tr w:rsidR="00726AAA" w:rsidRPr="00C61D4D" w14:paraId="5C2AF7C1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B25224E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Baek et al. (2020)</w:t>
            </w:r>
          </w:p>
          <w:p w14:paraId="2AA1BE1D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VrPC9BdXRob3I+PFllYXI+MjAyMDwvWWVhcj48UmVj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VrPC9BdXRob3I+PFllYXI+MjAyMDwvWWVhcj48UmVj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7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1A0725B8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F3ECCC0" w14:textId="77777777" w:rsidR="00726AAA" w:rsidRPr="00BF7024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 xml:space="preserve">To investigate the psychological and behavioural effects of a DAI on cognitive function, emotional state, problematic behaviours and activities of daily living among adults with dementia. </w:t>
            </w:r>
          </w:p>
        </w:tc>
        <w:tc>
          <w:tcPr>
            <w:tcW w:w="1037" w:type="dxa"/>
          </w:tcPr>
          <w:p w14:paraId="4741B179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South Korea, Hospital</w:t>
            </w:r>
          </w:p>
        </w:tc>
        <w:tc>
          <w:tcPr>
            <w:tcW w:w="1862" w:type="dxa"/>
          </w:tcPr>
          <w:p w14:paraId="3E4252FD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Older adults (65 years+); n = 36 (18 intervention; 18 control)</w:t>
            </w:r>
          </w:p>
        </w:tc>
        <w:tc>
          <w:tcPr>
            <w:tcW w:w="1656" w:type="dxa"/>
          </w:tcPr>
          <w:p w14:paraId="11767A32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ementia; Korean version of the MMSE</w:t>
            </w:r>
          </w:p>
        </w:tc>
        <w:tc>
          <w:tcPr>
            <w:tcW w:w="1640" w:type="dxa"/>
          </w:tcPr>
          <w:p w14:paraId="093A922E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2706A32A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‘Non-equivalent control </w:t>
            </w: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group’ (not specified)</w:t>
            </w:r>
          </w:p>
        </w:tc>
        <w:tc>
          <w:tcPr>
            <w:tcW w:w="1302" w:type="dxa"/>
          </w:tcPr>
          <w:p w14:paraId="44AE3B6E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None (post-intervention only)</w:t>
            </w:r>
          </w:p>
        </w:tc>
        <w:tc>
          <w:tcPr>
            <w:tcW w:w="2011" w:type="dxa"/>
          </w:tcPr>
          <w:p w14:paraId="6B2AB523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color w:val="1F1F1F"/>
                <w:sz w:val="20"/>
                <w:szCs w:val="20"/>
              </w:rPr>
              <w:t xml:space="preserve">Korean version of the MMSE; Faces Rating Scale; Korean version of </w:t>
            </w:r>
            <w:r w:rsidRPr="00C61D4D">
              <w:rPr>
                <w:rFonts w:ascii="Arial" w:hAnsi="Arial" w:cs="Arial"/>
                <w:color w:val="1F1F1F"/>
                <w:sz w:val="20"/>
                <w:szCs w:val="20"/>
              </w:rPr>
              <w:lastRenderedPageBreak/>
              <w:t>the Cornell Scale for Depression in Dementia (CSDD); Barthel Index; Problem behaviour assessment tool</w:t>
            </w:r>
          </w:p>
        </w:tc>
        <w:tc>
          <w:tcPr>
            <w:tcW w:w="3260" w:type="dxa"/>
          </w:tcPr>
          <w:p w14:paraId="6073F92C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 xml:space="preserve">No significant group differences post-intervention in mood status (intervention M = 1.57, SE = 0.17 vs. control M = 2.57, SE = </w:t>
            </w: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0.17); depressive symptoms (intervention M = 6.35, SE = 4.06 vs. control M = 10.71, SE = 1.27); or problematic behaviours (intervention M = 7.07, SE = 0.96 vs. control M = 8.64, SE = 0.89).</w:t>
            </w:r>
          </w:p>
        </w:tc>
      </w:tr>
      <w:tr w:rsidR="00726AAA" w:rsidRPr="00C61D4D" w14:paraId="36ADDEB8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76FA118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Bono et al. (2015)</w:t>
            </w:r>
          </w:p>
          <w:p w14:paraId="10840AD6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25vPC9BdXRob3I+PFllYXI+MjAxNTwvWWVhcj48UmVj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25vPC9BdXRob3I+PFllYXI+MjAxNTwvWWVhcj48UmVj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8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34A0639F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081AA73A" w14:textId="77777777" w:rsidR="00726AAA" w:rsidRPr="00BF7024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702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examine the clinical effect of a DAI to non-hospitalised participants with dementia.</w:t>
            </w:r>
          </w:p>
        </w:tc>
        <w:tc>
          <w:tcPr>
            <w:tcW w:w="1037" w:type="dxa"/>
          </w:tcPr>
          <w:p w14:paraId="018E1518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Italy,</w:t>
            </w:r>
          </w:p>
          <w:p w14:paraId="42CBF5F6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Memory clinic</w:t>
            </w:r>
          </w:p>
        </w:tc>
        <w:tc>
          <w:tcPr>
            <w:tcW w:w="1862" w:type="dxa"/>
          </w:tcPr>
          <w:p w14:paraId="25A7B9B5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Older adults (65 years+); n = 32 (16 intervention; 16 control)</w:t>
            </w:r>
          </w:p>
        </w:tc>
        <w:tc>
          <w:tcPr>
            <w:tcW w:w="1656" w:type="dxa"/>
          </w:tcPr>
          <w:p w14:paraId="2E8C23CE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Minor to mild Alzheimer’s Disease; diagnosed as outpatients</w:t>
            </w:r>
          </w:p>
        </w:tc>
        <w:tc>
          <w:tcPr>
            <w:tcW w:w="1640" w:type="dxa"/>
          </w:tcPr>
          <w:p w14:paraId="51466183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1417C9F7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 information provided</w:t>
            </w:r>
          </w:p>
        </w:tc>
        <w:tc>
          <w:tcPr>
            <w:tcW w:w="1302" w:type="dxa"/>
          </w:tcPr>
          <w:p w14:paraId="6FABC75E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2C0C5BA8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color w:val="1F1F1F"/>
                <w:sz w:val="20"/>
                <w:szCs w:val="20"/>
              </w:rPr>
              <w:t>Barthel Index; Alzheimer Disease Assessment scale (ADAS); CSDD</w:t>
            </w:r>
          </w:p>
        </w:tc>
        <w:tc>
          <w:tcPr>
            <w:tcW w:w="3260" w:type="dxa"/>
          </w:tcPr>
          <w:p w14:paraId="71251545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ignificant improvements in depressive symptoms at follow-up in the intervention group (M = 8.1, SE = 2.3) compared to the control group (M = 4.4, SE = 1.4).</w:t>
            </w:r>
          </w:p>
        </w:tc>
      </w:tr>
      <w:tr w:rsidR="00726AAA" w:rsidRPr="00C61D4D" w14:paraId="7F38BC54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7460CD7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Briones et al. (2021)</w:t>
            </w:r>
          </w:p>
          <w:p w14:paraId="65675F55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lvbmVzPC9BdXRob3I+PFllYXI+MjAyMTwvWWVhcj48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lvbmVzPC9BdXRob3I+PFllYXI+MjAyMTwvWWVhcj48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8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49C127CE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1220E135" w14:textId="77777777" w:rsidR="00726AAA" w:rsidRPr="00BF7024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assess the effectiveness of a DAI to enhance quality of life in participants with dementia in a public care home.</w:t>
            </w:r>
          </w:p>
        </w:tc>
        <w:tc>
          <w:tcPr>
            <w:tcW w:w="1037" w:type="dxa"/>
          </w:tcPr>
          <w:p w14:paraId="126C59CA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pain, Residential aged care facility</w:t>
            </w:r>
          </w:p>
        </w:tc>
        <w:tc>
          <w:tcPr>
            <w:tcW w:w="1862" w:type="dxa"/>
          </w:tcPr>
          <w:p w14:paraId="61BD6250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Older adults (65 years+); n = 32 (16 intervention; 18 control)</w:t>
            </w:r>
          </w:p>
        </w:tc>
        <w:tc>
          <w:tcPr>
            <w:tcW w:w="1656" w:type="dxa"/>
          </w:tcPr>
          <w:p w14:paraId="39717F4A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ementia; MEC-10</w:t>
            </w:r>
          </w:p>
        </w:tc>
        <w:tc>
          <w:tcPr>
            <w:tcW w:w="1640" w:type="dxa"/>
          </w:tcPr>
          <w:p w14:paraId="522D06C2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24692841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reatment as usual</w:t>
            </w:r>
          </w:p>
        </w:tc>
        <w:tc>
          <w:tcPr>
            <w:tcW w:w="1302" w:type="dxa"/>
          </w:tcPr>
          <w:p w14:paraId="713A0F0A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5B5FF322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color w:val="000000"/>
                <w:sz w:val="20"/>
                <w:szCs w:val="20"/>
              </w:rPr>
              <w:t>Quality of Life in Alzheimer’s Disease (QoL-AD); Barthel Index; MEC-30</w:t>
            </w:r>
          </w:p>
        </w:tc>
        <w:tc>
          <w:tcPr>
            <w:tcW w:w="3260" w:type="dxa"/>
          </w:tcPr>
          <w:p w14:paraId="0AFF4CFA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Both groups showed an improvement in quality of life from pre-intervention (intervention M = 30.85, SD = 1.50; control M = 29.00, SD = 1.6) to post-intervention (intervention M = 32.46, SD = 1.27; control M = 31.50, SD = 1.40) but the improvement was only significant in the control group. </w:t>
            </w:r>
          </w:p>
        </w:tc>
      </w:tr>
      <w:tr w:rsidR="00726AAA" w:rsidRPr="00C61D4D" w14:paraId="611BF591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E9DD47B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Friedmann et al. (2015)</w:t>
            </w:r>
          </w:p>
          <w:p w14:paraId="47ED572A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cmllZG1hbm48L0F1dGhvcj48WWVhcj4yMDE1PC9ZZWFy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cmllZG1hbm48L0F1dGhvcj48WWVhcj4yMDE1PC9ZZWFy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9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7735AFFC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61AD4C8F" w14:textId="77777777" w:rsidR="00726AAA" w:rsidRPr="00BF7024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evaluate the use of structured activities with a dog to prevent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 xml:space="preserve">deterioration of physical, emotional and behavioural function in participants with dementia. </w:t>
            </w:r>
          </w:p>
        </w:tc>
        <w:tc>
          <w:tcPr>
            <w:tcW w:w="1037" w:type="dxa"/>
          </w:tcPr>
          <w:p w14:paraId="505EE716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USA, Assisted living facilities</w:t>
            </w:r>
          </w:p>
        </w:tc>
        <w:tc>
          <w:tcPr>
            <w:tcW w:w="1862" w:type="dxa"/>
          </w:tcPr>
          <w:p w14:paraId="63D4085D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ults over 55 years; n = 40 (22 intervention; 18 control)</w:t>
            </w:r>
          </w:p>
        </w:tc>
        <w:tc>
          <w:tcPr>
            <w:tcW w:w="1656" w:type="dxa"/>
          </w:tcPr>
          <w:p w14:paraId="5851BBAA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ementia; MMSE</w:t>
            </w:r>
          </w:p>
        </w:tc>
        <w:tc>
          <w:tcPr>
            <w:tcW w:w="1640" w:type="dxa"/>
          </w:tcPr>
          <w:p w14:paraId="52994777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Pet-assisted living (PAL) intervention (dog-assisted activities)</w:t>
            </w:r>
          </w:p>
        </w:tc>
        <w:tc>
          <w:tcPr>
            <w:tcW w:w="1407" w:type="dxa"/>
          </w:tcPr>
          <w:p w14:paraId="5D5790D9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Reminiscing programme</w:t>
            </w:r>
          </w:p>
        </w:tc>
        <w:tc>
          <w:tcPr>
            <w:tcW w:w="1302" w:type="dxa"/>
          </w:tcPr>
          <w:p w14:paraId="035CAEE6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15AE6DC5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color w:val="000000"/>
                <w:sz w:val="20"/>
                <w:szCs w:val="20"/>
              </w:rPr>
              <w:t>Barthel Index; CSDD; Zimmerman's short version of Apathy Evaluation Scale (AES); Cohen-Mansfield Agitation Inventory (CMAI)</w:t>
            </w:r>
          </w:p>
        </w:tc>
        <w:tc>
          <w:tcPr>
            <w:tcW w:w="3260" w:type="dxa"/>
          </w:tcPr>
          <w:p w14:paraId="5FB5EB97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in depressive symptoms from pre-intervention (M = 8.91, SE = 1.21) to post-intervention (M = 5.21, SE = 0.77) in the intervention group compared to the control (baseline M = 8.28, SE = 1.30; follow-up M = 8.67, </w:t>
            </w: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SE = 1.51). No significant group differences were found for apathy or agitation.</w:t>
            </w:r>
          </w:p>
        </w:tc>
      </w:tr>
      <w:tr w:rsidR="00726AAA" w:rsidRPr="00C61D4D" w14:paraId="4834F15C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8A8A33B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Majic et al. (2013)</w:t>
            </w:r>
          </w:p>
          <w:p w14:paraId="488AC2F5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ppYzwvQXV0aG9yPjxZZWFyPjIwMTM8L1llYXI+PFJl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ppYzwvQXV0aG9yPjxZZWFyPjIwMTM8L1llYXI+PFJl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60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0E661782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7DA09C48" w14:textId="77777777" w:rsidR="00726AAA" w:rsidRPr="00BF7024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investigate the efficacy of a DAI on symptoms of agitation, aggression and depression in participants with dementia.</w:t>
            </w:r>
          </w:p>
        </w:tc>
        <w:tc>
          <w:tcPr>
            <w:tcW w:w="1037" w:type="dxa"/>
          </w:tcPr>
          <w:p w14:paraId="15986FFE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Germany, Nursing homes</w:t>
            </w:r>
          </w:p>
        </w:tc>
        <w:tc>
          <w:tcPr>
            <w:tcW w:w="1862" w:type="dxa"/>
          </w:tcPr>
          <w:p w14:paraId="140D2417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Older adults; n = 65 (intervention 30; control 35)</w:t>
            </w:r>
          </w:p>
        </w:tc>
        <w:tc>
          <w:tcPr>
            <w:tcW w:w="1656" w:type="dxa"/>
          </w:tcPr>
          <w:p w14:paraId="572E3E67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Moderate to severe dementia; MMSE and DSM-IV</w:t>
            </w:r>
          </w:p>
        </w:tc>
        <w:tc>
          <w:tcPr>
            <w:tcW w:w="1640" w:type="dxa"/>
          </w:tcPr>
          <w:p w14:paraId="241CCA2A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7F847170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reatment as usual</w:t>
            </w:r>
          </w:p>
        </w:tc>
        <w:tc>
          <w:tcPr>
            <w:tcW w:w="1302" w:type="dxa"/>
          </w:tcPr>
          <w:p w14:paraId="1700E122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17C98A2E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MAI; Dementia Mood Assessment Scale (DMAS)</w:t>
            </w:r>
          </w:p>
        </w:tc>
        <w:tc>
          <w:tcPr>
            <w:tcW w:w="3260" w:type="dxa"/>
          </w:tcPr>
          <w:p w14:paraId="29C6BC5C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No significant differences over time in the intervention group for mood (pre-M = 26.85, SD = 16.91; post-M = 21.59, SD = 16.36) or agitation (pre-M = 46.78, SD = 16.89; post-M = 45.96, SD = 15.87). No significant differences were found between the intervention and control group for mood or agitation.  </w:t>
            </w:r>
          </w:p>
        </w:tc>
      </w:tr>
      <w:tr w:rsidR="00726AAA" w:rsidRPr="00C61D4D" w14:paraId="2AB723FE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21C2B64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Menna et al. (2019)</w:t>
            </w:r>
          </w:p>
          <w:p w14:paraId="7DB9746A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5uYTwvQXV0aG9yPjxZZWFyPjIwMTk8L1llYXI+PFJl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ZW5uYTwvQXV0aG9yPjxZZWFyPjIwMTk8L1llYXI+PFJl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61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4EB40596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6B4727BA" w14:textId="77777777" w:rsidR="00726AAA" w:rsidRPr="00BF7024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evaluate whether a DAI adapted to formal Reality Orientation Therapy could modify salivary cortisol levels in participants with dementia.</w:t>
            </w:r>
          </w:p>
        </w:tc>
        <w:tc>
          <w:tcPr>
            <w:tcW w:w="1037" w:type="dxa"/>
          </w:tcPr>
          <w:p w14:paraId="23CBFB6A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Italy, </w:t>
            </w:r>
          </w:p>
          <w:p w14:paraId="6378DA1D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dult day care centre</w:t>
            </w:r>
          </w:p>
        </w:tc>
        <w:tc>
          <w:tcPr>
            <w:tcW w:w="1862" w:type="dxa"/>
          </w:tcPr>
          <w:p w14:paraId="2E5464C0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Older adults; n = 22 (11 intervention; 11 control)</w:t>
            </w:r>
          </w:p>
        </w:tc>
        <w:tc>
          <w:tcPr>
            <w:tcW w:w="1656" w:type="dxa"/>
          </w:tcPr>
          <w:p w14:paraId="76A9E7E6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Mild to moderate Alzheimer’s Disease; diagnostic criteria not specified</w:t>
            </w:r>
          </w:p>
        </w:tc>
        <w:tc>
          <w:tcPr>
            <w:tcW w:w="1640" w:type="dxa"/>
          </w:tcPr>
          <w:p w14:paraId="6F324DB3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 using Reality Orientation Therapy protocol</w:t>
            </w:r>
          </w:p>
        </w:tc>
        <w:tc>
          <w:tcPr>
            <w:tcW w:w="1407" w:type="dxa"/>
          </w:tcPr>
          <w:p w14:paraId="77DBC27C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ctivities based on Reality Orientation Therapy protocol</w:t>
            </w:r>
          </w:p>
        </w:tc>
        <w:tc>
          <w:tcPr>
            <w:tcW w:w="1302" w:type="dxa"/>
          </w:tcPr>
          <w:p w14:paraId="44C115FE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3E75905C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MMSE; Geriatric Depression Scale (GDS); cortisol collection</w:t>
            </w:r>
          </w:p>
        </w:tc>
        <w:tc>
          <w:tcPr>
            <w:tcW w:w="3260" w:type="dxa"/>
          </w:tcPr>
          <w:p w14:paraId="3F2FE028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Depression levels significantly decreased in the intervention group (pre-M = 14.3, SD = 2.6; post-M = 12.3, SD = 2.37), but significantly increased in the control group (pre-M = 13.6, SD = 4.3; post-M = 14.5, SD = 4.5). </w:t>
            </w:r>
          </w:p>
        </w:tc>
      </w:tr>
      <w:tr w:rsidR="00726AAA" w:rsidRPr="00C61D4D" w14:paraId="67762EA9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EEC895C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Olsen et al. (2016a)</w:t>
            </w:r>
          </w:p>
          <w:p w14:paraId="635E7034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Olsen&lt;/Author&gt;&lt;Year&gt;2016&lt;/Year&gt;&lt;RecNum&gt;51&lt;/RecNum&gt;&lt;DisplayText&gt;(64)&lt;/DisplayText&gt;&lt;record&gt;&lt;rec-number&gt;51&lt;/rec-number&gt;&lt;foreign-keys&gt;&lt;key app="EN" db-id="92x9v5dr70z2p8edrz4pfasx00x905dsszpp" timestamp="1681724826"&gt;51&lt;/key&gt;&lt;/foreign-keys&gt;&lt;ref-type name="Journal Article"&gt;17&lt;/ref-type&gt;&lt;contributors&gt;&lt;authors&gt;&lt;author&gt;Olsen, C.&lt;/author&gt;&lt;author&gt;Pedersen, I.&lt;/author&gt;&lt;author&gt;Bergland, A.&lt;/author&gt;&lt;author&gt;Enders-Slegers, M. J.&lt;/author&gt;&lt;author&gt;Ihlebak, C.&lt;/author&gt;&lt;/authors&gt;&lt;/contributors&gt;&lt;titles&gt;&lt;title&gt;Effect of animal-assisted activity on balance and quality of life in home-dwelling persons with dementia&lt;/title&gt;&lt;secondary-title&gt;Geriatric nursing (New York, N.Y.)&lt;/secondary-title&gt;&lt;/titles&gt;&lt;periodical&gt;&lt;full-title&gt;Geriatric nursing (New York, N.Y.)&lt;/full-title&gt;&lt;/periodical&gt;&lt;pages&gt;284</w:instrText>
            </w:r>
            <w:r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>
              <w:rPr>
                <w:rFonts w:ascii="Arial" w:hAnsi="Arial" w:cs="Arial"/>
                <w:sz w:val="20"/>
                <w:szCs w:val="20"/>
              </w:rPr>
              <w:instrText>291&lt;/pages&gt;&lt;volume&gt;37&lt;/volume&gt;&lt;number&gt;4&lt;/number&gt;&lt;dates&gt;&lt;year&gt;2016&lt;/year&gt;&lt;/dates&gt;&lt;accession-num&gt;CN-01307931&lt;/accession-num&gt;&lt;work-type&gt;Journal article&lt;/work-type&gt;&lt;urls&gt;&lt;related-urls&gt;&lt;url&gt;https://www.cochranelibrary.com/central/doi/10.1002/central/CN-01307931/full&lt;/url&gt;&lt;/related-urls&gt;&lt;/urls&gt;&lt;electronic-resource-num&gt;10.1016/j.gerinurse.2016.04.002&lt;/electronic-resource-num&gt;&lt;/record&gt;&lt;/Cite&gt;&lt;/EndNote&gt;</w:instrTex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64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3903564E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012B8E4" w14:textId="77777777" w:rsidR="00726AAA" w:rsidRPr="00BF7024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 examine the effectiveness of a DAI on quality of life in participants with dementia.</w:t>
            </w:r>
          </w:p>
        </w:tc>
        <w:tc>
          <w:tcPr>
            <w:tcW w:w="1037" w:type="dxa"/>
          </w:tcPr>
          <w:p w14:paraId="794BD266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Norway, </w:t>
            </w:r>
          </w:p>
          <w:p w14:paraId="6CD38F82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ay centres</w:t>
            </w:r>
          </w:p>
        </w:tc>
        <w:tc>
          <w:tcPr>
            <w:tcW w:w="1862" w:type="dxa"/>
          </w:tcPr>
          <w:p w14:paraId="0B356331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Older adults (65 years+); n = 80 (42 intervention; 38 control)</w:t>
            </w:r>
          </w:p>
        </w:tc>
        <w:tc>
          <w:tcPr>
            <w:tcW w:w="1656" w:type="dxa"/>
          </w:tcPr>
          <w:p w14:paraId="1A2B171C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Mild to severe dementia; MMSE</w:t>
            </w:r>
          </w:p>
        </w:tc>
        <w:tc>
          <w:tcPr>
            <w:tcW w:w="1640" w:type="dxa"/>
          </w:tcPr>
          <w:p w14:paraId="02224B84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activities</w:t>
            </w:r>
          </w:p>
        </w:tc>
        <w:tc>
          <w:tcPr>
            <w:tcW w:w="1407" w:type="dxa"/>
          </w:tcPr>
          <w:p w14:paraId="78B7BF39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reatment as usual</w:t>
            </w:r>
          </w:p>
        </w:tc>
        <w:tc>
          <w:tcPr>
            <w:tcW w:w="1302" w:type="dxa"/>
          </w:tcPr>
          <w:p w14:paraId="3C2FD75C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2011" w:type="dxa"/>
          </w:tcPr>
          <w:p w14:paraId="1265B32D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Quality of Life in late-stage dementia (QUALID)</w:t>
            </w:r>
          </w:p>
        </w:tc>
        <w:tc>
          <w:tcPr>
            <w:tcW w:w="3260" w:type="dxa"/>
          </w:tcPr>
          <w:p w14:paraId="62977526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No significant improvements for quality of life were reported in the intervention group (baseline M = 15.89; follow-up M = 16.65) or the control group (baseline M = 15.94; follow-up M = 15.23).  </w:t>
            </w:r>
          </w:p>
        </w:tc>
      </w:tr>
      <w:tr w:rsidR="00726AAA" w:rsidRPr="00C61D4D" w14:paraId="152ADAC4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BE8ECE6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lastRenderedPageBreak/>
              <w:t>Olsen et al. (2016b)</w:t>
            </w:r>
          </w:p>
          <w:p w14:paraId="71D515C8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bHNlbjwvQXV0aG9yPjxZZWFyPjIwMTY8L1llYXI+PFJl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bHNlbjwvQXV0aG9yPjxZZWFyPjIwMTY8L1llYXI+PFJl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65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16B19EE2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3728F5EE" w14:textId="77777777" w:rsidR="00726AAA" w:rsidRPr="00BF7024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examine the effects of a DAI on depression, agitation, and quality of life in participants with dementia. </w:t>
            </w:r>
          </w:p>
        </w:tc>
        <w:tc>
          <w:tcPr>
            <w:tcW w:w="1037" w:type="dxa"/>
          </w:tcPr>
          <w:p w14:paraId="396F7D49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rway, Nursing homes</w:t>
            </w:r>
          </w:p>
        </w:tc>
        <w:tc>
          <w:tcPr>
            <w:tcW w:w="1862" w:type="dxa"/>
          </w:tcPr>
          <w:p w14:paraId="05261A7C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Older adults (65 years+); n = 58 (28 intervention; 30 control)</w:t>
            </w:r>
          </w:p>
        </w:tc>
        <w:tc>
          <w:tcPr>
            <w:tcW w:w="1656" w:type="dxa"/>
          </w:tcPr>
          <w:p w14:paraId="21D2CD08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ementia; MMSE</w:t>
            </w:r>
          </w:p>
        </w:tc>
        <w:tc>
          <w:tcPr>
            <w:tcW w:w="1640" w:type="dxa"/>
          </w:tcPr>
          <w:p w14:paraId="2F107869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activities</w:t>
            </w:r>
          </w:p>
        </w:tc>
        <w:tc>
          <w:tcPr>
            <w:tcW w:w="1407" w:type="dxa"/>
          </w:tcPr>
          <w:p w14:paraId="25E81915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reatment as usual</w:t>
            </w:r>
          </w:p>
        </w:tc>
        <w:tc>
          <w:tcPr>
            <w:tcW w:w="1302" w:type="dxa"/>
          </w:tcPr>
          <w:p w14:paraId="5416F24D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2011" w:type="dxa"/>
          </w:tcPr>
          <w:p w14:paraId="0F5A4C3E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Behavioural Activity Rating Scale (BARS); CSDD; QUALID; Clinical Dementia Rating Scale</w:t>
            </w:r>
          </w:p>
        </w:tc>
        <w:tc>
          <w:tcPr>
            <w:tcW w:w="3260" w:type="dxa"/>
          </w:tcPr>
          <w:p w14:paraId="162B98F4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Depression levels significantly improved in the intervention group (baseline M = 8.35, SD = 4.65; follow-up M = 7.41, SD = 5.01), compared to the control group (baseline M = 6.88, SD = 4.70; follow-up M = 9.58, SD = 6.61). </w:t>
            </w:r>
          </w:p>
          <w:p w14:paraId="2197857C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CE8AC67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No significant differences in agitation were found between intervention (baseline M = 23.44, SD = 7.64; follow-up M 24.87, SD = 8.34) or control groups (baseline M = 23.19, SD = 11.39; follow-up M = 24.00, SD = 13.20). </w:t>
            </w:r>
          </w:p>
        </w:tc>
      </w:tr>
      <w:tr w:rsidR="00726AAA" w:rsidRPr="00C61D4D" w14:paraId="5CCF841C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174189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Parra et al. (2021)</w:t>
            </w:r>
          </w:p>
          <w:p w14:paraId="1F39DE51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JyYTwvQXV0aG9yPjxZZWFyPjIwMjE8L1llYXI+PFJl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JyYTwvQXV0aG9yPjxZZWFyPjIwMjE8L1llYXI+PFJl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62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0A129016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052E5A7C" w14:textId="77777777" w:rsidR="00726AAA" w:rsidRPr="00BF7024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evaluate the benefits that a DAI could provide for affective, behavioural, cognitive, and functional aspects of participants with dementia. </w:t>
            </w:r>
          </w:p>
        </w:tc>
        <w:tc>
          <w:tcPr>
            <w:tcW w:w="1037" w:type="dxa"/>
          </w:tcPr>
          <w:p w14:paraId="5E520D41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pain, </w:t>
            </w:r>
          </w:p>
          <w:p w14:paraId="0CD35806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Care centres</w:t>
            </w:r>
          </w:p>
        </w:tc>
        <w:tc>
          <w:tcPr>
            <w:tcW w:w="1862" w:type="dxa"/>
          </w:tcPr>
          <w:p w14:paraId="22E496C1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Older adults (65 years+); n = 371 (186 intervention; 185 control)</w:t>
            </w:r>
          </w:p>
        </w:tc>
        <w:tc>
          <w:tcPr>
            <w:tcW w:w="1656" w:type="dxa"/>
          </w:tcPr>
          <w:p w14:paraId="367822E9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ementia; MMSE</w:t>
            </w:r>
          </w:p>
        </w:tc>
        <w:tc>
          <w:tcPr>
            <w:tcW w:w="1640" w:type="dxa"/>
          </w:tcPr>
          <w:p w14:paraId="39E01259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642CA1AB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reatment as usual</w:t>
            </w:r>
          </w:p>
        </w:tc>
        <w:tc>
          <w:tcPr>
            <w:tcW w:w="1302" w:type="dxa"/>
          </w:tcPr>
          <w:p w14:paraId="1F4305F3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6947F32C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MEC-30; Modified Barthel Index; CSDD; Neuropsychiatric Disorders Inventory (NPI)</w:t>
            </w:r>
          </w:p>
        </w:tc>
        <w:tc>
          <w:tcPr>
            <w:tcW w:w="3260" w:type="dxa"/>
          </w:tcPr>
          <w:p w14:paraId="0848CC29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epression levels significantly improved in the intervention group (pre-M = 8.14, SD = 6.92; post-M = 4.33, SD = 5.4) and significantly worsened in the control group (pre-M = 8.14, SD = 6.91; post-M = 9.34, SD = 7.1).</w:t>
            </w:r>
          </w:p>
          <w:p w14:paraId="6BCCE6F5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EC52956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Agitation levels significantly improved in the intervention group (pre-M = 10.67, SD = 19.2; post-M = 5.3, SD = 14.8), and significantly worsened in the control group (pre-M = 11.32, SD = 20.5; post-M = 12.9, SD = 22.2). </w:t>
            </w:r>
          </w:p>
        </w:tc>
      </w:tr>
      <w:tr w:rsidR="00726AAA" w:rsidRPr="00C61D4D" w14:paraId="792660B6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0C0509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Parra et al. (2022)</w:t>
            </w:r>
          </w:p>
          <w:p w14:paraId="0829DC1A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JyYTwvQXV0aG9yPjxZZWFyPjIwMjI8L1llYXI+PFJl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JyYTwvQXV0aG9yPjxZZWFyPjIwMjI8L1llYXI+PFJl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6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48ED7CE7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9DD913E" w14:textId="77777777" w:rsidR="00726AAA" w:rsidRPr="00BF7024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evaluate the benefits that a DAI could provide for emotional, behavioural, cognitive, and functional aspects of participants with dementia. </w:t>
            </w:r>
          </w:p>
        </w:tc>
        <w:tc>
          <w:tcPr>
            <w:tcW w:w="1037" w:type="dxa"/>
          </w:tcPr>
          <w:p w14:paraId="2419E3DF" w14:textId="77777777" w:rsidR="00726AAA" w:rsidRPr="00C61D4D" w:rsidRDefault="00726AAA" w:rsidP="009542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pain, Nursing home</w:t>
            </w:r>
          </w:p>
        </w:tc>
        <w:tc>
          <w:tcPr>
            <w:tcW w:w="1862" w:type="dxa"/>
          </w:tcPr>
          <w:p w14:paraId="1047AE84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Older adults (65 years+); n = 21 (7 people with dementia in intervention; 7 people with dementia in control; 7 without dementia in ‘healthy group’)</w:t>
            </w:r>
          </w:p>
        </w:tc>
        <w:tc>
          <w:tcPr>
            <w:tcW w:w="1656" w:type="dxa"/>
          </w:tcPr>
          <w:p w14:paraId="28FEC2E4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ementia; MMSE</w:t>
            </w:r>
          </w:p>
        </w:tc>
        <w:tc>
          <w:tcPr>
            <w:tcW w:w="1640" w:type="dxa"/>
          </w:tcPr>
          <w:p w14:paraId="50875C80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73F472C3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reatment as usual</w:t>
            </w:r>
          </w:p>
        </w:tc>
        <w:tc>
          <w:tcPr>
            <w:tcW w:w="1302" w:type="dxa"/>
          </w:tcPr>
          <w:p w14:paraId="03E3A1FF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4ECA708E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color w:val="000000"/>
                <w:sz w:val="20"/>
                <w:szCs w:val="20"/>
              </w:rPr>
              <w:t>MMSE; Modified Barthel Index; The Yesavage Geriatric Depression Scale (GDS-VE); NPI</w:t>
            </w:r>
          </w:p>
        </w:tc>
        <w:tc>
          <w:tcPr>
            <w:tcW w:w="3260" w:type="dxa"/>
          </w:tcPr>
          <w:p w14:paraId="474CC4E9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Significant differences found</w:t>
            </w:r>
          </w:p>
          <w:p w14:paraId="672B09DD" w14:textId="77777777" w:rsidR="00726AAA" w:rsidRPr="00C61D4D" w:rsidRDefault="00726AAA" w:rsidP="00954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between the intervention group and the control group in agitation and depression, with </w:t>
            </w:r>
            <w:r w:rsidRPr="00C61D4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61D4D">
              <w:rPr>
                <w:rFonts w:ascii="Arial" w:hAnsi="Arial" w:cs="Arial"/>
                <w:sz w:val="20"/>
                <w:szCs w:val="20"/>
              </w:rPr>
              <w:t xml:space="preserve"> &lt; .037 and .011, respectively.</w:t>
            </w:r>
          </w:p>
        </w:tc>
      </w:tr>
      <w:tr w:rsidR="00726AAA" w:rsidRPr="00C61D4D" w14:paraId="2F699C3B" w14:textId="77777777" w:rsidTr="0095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5928DE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Travers et al. (2013)</w:t>
            </w:r>
          </w:p>
          <w:p w14:paraId="0781A524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cmF2ZXJzPC9BdXRob3I+PFllYXI+MjAxMzwvWWVhcj48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cmF2ZXJzPC9BdXRob3I+PFllYXI+MjAxMzwvWWVhcj48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61D4D">
              <w:rPr>
                <w:rFonts w:ascii="Arial" w:hAnsi="Arial" w:cs="Arial"/>
                <w:sz w:val="20"/>
                <w:szCs w:val="20"/>
              </w:rPr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63)</w:t>
            </w:r>
            <w:r w:rsidRPr="00C61D4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13A91D6A" w14:textId="77777777" w:rsidR="00726AAA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9DA1BFC" w14:textId="77777777" w:rsidR="00726AAA" w:rsidRPr="00BF7024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 assess the effectiveness of a DAI on mood, quality of life, and psychosocial functioning in participants with dementia. </w:t>
            </w:r>
          </w:p>
        </w:tc>
        <w:tc>
          <w:tcPr>
            <w:tcW w:w="1037" w:type="dxa"/>
          </w:tcPr>
          <w:p w14:paraId="1F708065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Australia, </w:t>
            </w:r>
          </w:p>
          <w:p w14:paraId="39FA611B" w14:textId="77777777" w:rsidR="00726AAA" w:rsidRPr="00C61D4D" w:rsidRDefault="00726AAA" w:rsidP="009542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Aged care facilities</w:t>
            </w:r>
          </w:p>
        </w:tc>
        <w:tc>
          <w:tcPr>
            <w:tcW w:w="1862" w:type="dxa"/>
          </w:tcPr>
          <w:p w14:paraId="556C2E69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Older adults; n = 67 (34 intervention; 33 control)</w:t>
            </w:r>
          </w:p>
        </w:tc>
        <w:tc>
          <w:tcPr>
            <w:tcW w:w="1656" w:type="dxa"/>
          </w:tcPr>
          <w:p w14:paraId="323D57AC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Mild to moderate dementia; resident’s medical record</w:t>
            </w:r>
          </w:p>
        </w:tc>
        <w:tc>
          <w:tcPr>
            <w:tcW w:w="1640" w:type="dxa"/>
          </w:tcPr>
          <w:p w14:paraId="7659400A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Dog-assisted therapy</w:t>
            </w:r>
          </w:p>
        </w:tc>
        <w:tc>
          <w:tcPr>
            <w:tcW w:w="1407" w:type="dxa"/>
          </w:tcPr>
          <w:p w14:paraId="58FAC8AD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Human-therapist-only</w:t>
            </w:r>
          </w:p>
        </w:tc>
        <w:tc>
          <w:tcPr>
            <w:tcW w:w="1302" w:type="dxa"/>
          </w:tcPr>
          <w:p w14:paraId="27F1773B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None (post-intervention only)</w:t>
            </w:r>
          </w:p>
        </w:tc>
        <w:tc>
          <w:tcPr>
            <w:tcW w:w="2011" w:type="dxa"/>
          </w:tcPr>
          <w:p w14:paraId="7577D8DD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>Modified MMSE (MSE-3MS) QoL-AD; Medical Outcomes Study 36-item Short Form Health Survey v1 (SF-36); GDS; Multidimensional Observational Scale for Elderly Subjects (MOSES)</w:t>
            </w:r>
          </w:p>
        </w:tc>
        <w:tc>
          <w:tcPr>
            <w:tcW w:w="3260" w:type="dxa"/>
          </w:tcPr>
          <w:p w14:paraId="11C78C9A" w14:textId="77777777" w:rsidR="00726AAA" w:rsidRPr="00C61D4D" w:rsidRDefault="00726AAA" w:rsidP="0095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D4D">
              <w:rPr>
                <w:rFonts w:ascii="Arial" w:hAnsi="Arial" w:cs="Arial"/>
                <w:sz w:val="20"/>
                <w:szCs w:val="20"/>
              </w:rPr>
              <w:t xml:space="preserve">Significant improvements were found for quality of life in one facility post-intervention (M = 38.1, SD = 4.4) compared to the control group (M = 33.2, SD = 5.3) but were significantly lower in two other facilities (M, 34.0, SD = 7.2; M = 34.7, SD = 4.9, respectively) compared to their respective control groups (M = 38,9, SD = 5.9; M = 39.6, SD = 6.1, respectively). No significant group differences were found for other measures. </w:t>
            </w:r>
          </w:p>
        </w:tc>
      </w:tr>
      <w:tr w:rsidR="00726AAA" w:rsidRPr="00C61D4D" w14:paraId="3C98E32B" w14:textId="77777777" w:rsidTr="00954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0" w:type="dxa"/>
            <w:gridSpan w:val="9"/>
            <w:tcBorders>
              <w:top w:val="single" w:sz="4" w:space="0" w:color="auto"/>
              <w:bottom w:val="nil"/>
            </w:tcBorders>
          </w:tcPr>
          <w:p w14:paraId="019B4453" w14:textId="77777777" w:rsidR="00726AAA" w:rsidRPr="00C61D4D" w:rsidRDefault="00726AAA" w:rsidP="009542E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1D4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(PTSD) Post-traumatic stress disorder; (ADHD) attention deficit hyperactivity disorder; (DSM) Diagnostic and Statistical Manual of Mental Disorders; (ICD) International Statistical Classification of Diseases and Related Health Problems; (ADI-R) Autism Diagnostic Interview – Revised; (CBT) Cognitive-behavioural therapy; (OHAIRE) Observation of Human-Animal Interaction for Research Coding System; (MMSE) Mini mental state examination; (M) mean; (SD) standard deviation; (SE) standard error </w:t>
            </w:r>
          </w:p>
        </w:tc>
      </w:tr>
    </w:tbl>
    <w:p w14:paraId="504FB93F" w14:textId="77777777" w:rsidR="00726AAA" w:rsidRDefault="00726AAA" w:rsidP="00726AAA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54F7D560" w14:textId="77777777" w:rsidR="008E06D4" w:rsidRDefault="008E06D4"/>
    <w:sectPr w:rsidR="008E06D4" w:rsidSect="00726A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AAA"/>
    <w:rsid w:val="000312BC"/>
    <w:rsid w:val="00032732"/>
    <w:rsid w:val="00032B7C"/>
    <w:rsid w:val="00034E60"/>
    <w:rsid w:val="0004559B"/>
    <w:rsid w:val="000473FC"/>
    <w:rsid w:val="00050F64"/>
    <w:rsid w:val="0005275D"/>
    <w:rsid w:val="00060B18"/>
    <w:rsid w:val="0007070F"/>
    <w:rsid w:val="00073FD2"/>
    <w:rsid w:val="00075BD3"/>
    <w:rsid w:val="00076487"/>
    <w:rsid w:val="000955F0"/>
    <w:rsid w:val="000A0D1B"/>
    <w:rsid w:val="000B0CB8"/>
    <w:rsid w:val="000E7765"/>
    <w:rsid w:val="001041E9"/>
    <w:rsid w:val="00130102"/>
    <w:rsid w:val="001306F2"/>
    <w:rsid w:val="00145181"/>
    <w:rsid w:val="001479AE"/>
    <w:rsid w:val="00172F14"/>
    <w:rsid w:val="001763FC"/>
    <w:rsid w:val="00176D28"/>
    <w:rsid w:val="00177C3D"/>
    <w:rsid w:val="0018039B"/>
    <w:rsid w:val="00181310"/>
    <w:rsid w:val="001B005A"/>
    <w:rsid w:val="001B2AB0"/>
    <w:rsid w:val="001C500E"/>
    <w:rsid w:val="001D7AB1"/>
    <w:rsid w:val="001F3490"/>
    <w:rsid w:val="002000E1"/>
    <w:rsid w:val="00205F3A"/>
    <w:rsid w:val="0020632A"/>
    <w:rsid w:val="00206A95"/>
    <w:rsid w:val="00206B46"/>
    <w:rsid w:val="00221F4B"/>
    <w:rsid w:val="0022299A"/>
    <w:rsid w:val="00236F97"/>
    <w:rsid w:val="002615B2"/>
    <w:rsid w:val="002634E6"/>
    <w:rsid w:val="002658F2"/>
    <w:rsid w:val="002670DE"/>
    <w:rsid w:val="00272524"/>
    <w:rsid w:val="00275D62"/>
    <w:rsid w:val="00282370"/>
    <w:rsid w:val="00283B0D"/>
    <w:rsid w:val="00283BD0"/>
    <w:rsid w:val="002A2A34"/>
    <w:rsid w:val="002F13B4"/>
    <w:rsid w:val="002F76F0"/>
    <w:rsid w:val="003038D8"/>
    <w:rsid w:val="0031352E"/>
    <w:rsid w:val="00333C6A"/>
    <w:rsid w:val="003429DA"/>
    <w:rsid w:val="0035029D"/>
    <w:rsid w:val="00355237"/>
    <w:rsid w:val="00360D64"/>
    <w:rsid w:val="0036551E"/>
    <w:rsid w:val="00374448"/>
    <w:rsid w:val="003845DD"/>
    <w:rsid w:val="00390D29"/>
    <w:rsid w:val="003A3157"/>
    <w:rsid w:val="003B6BE6"/>
    <w:rsid w:val="003C220A"/>
    <w:rsid w:val="003C45B1"/>
    <w:rsid w:val="003C72C6"/>
    <w:rsid w:val="003D3723"/>
    <w:rsid w:val="003D4B3D"/>
    <w:rsid w:val="003E1B97"/>
    <w:rsid w:val="003E41BC"/>
    <w:rsid w:val="003E7C03"/>
    <w:rsid w:val="003F63D4"/>
    <w:rsid w:val="003F6C92"/>
    <w:rsid w:val="004141AC"/>
    <w:rsid w:val="00423C01"/>
    <w:rsid w:val="004257DA"/>
    <w:rsid w:val="004442EB"/>
    <w:rsid w:val="00447019"/>
    <w:rsid w:val="00452F89"/>
    <w:rsid w:val="004532DD"/>
    <w:rsid w:val="0045777A"/>
    <w:rsid w:val="00463C4C"/>
    <w:rsid w:val="0046639D"/>
    <w:rsid w:val="00481E0C"/>
    <w:rsid w:val="00487116"/>
    <w:rsid w:val="004908B0"/>
    <w:rsid w:val="004A465B"/>
    <w:rsid w:val="004B61B1"/>
    <w:rsid w:val="004B64B1"/>
    <w:rsid w:val="004C1EAC"/>
    <w:rsid w:val="004C4FED"/>
    <w:rsid w:val="004C7A14"/>
    <w:rsid w:val="004D082A"/>
    <w:rsid w:val="004D1F9C"/>
    <w:rsid w:val="004D2D4C"/>
    <w:rsid w:val="004D3D4C"/>
    <w:rsid w:val="004D599D"/>
    <w:rsid w:val="004D78F3"/>
    <w:rsid w:val="004E4175"/>
    <w:rsid w:val="004F0B15"/>
    <w:rsid w:val="00502694"/>
    <w:rsid w:val="00503E13"/>
    <w:rsid w:val="00505834"/>
    <w:rsid w:val="00511A68"/>
    <w:rsid w:val="00523213"/>
    <w:rsid w:val="00564C31"/>
    <w:rsid w:val="00565C29"/>
    <w:rsid w:val="00581393"/>
    <w:rsid w:val="005913D2"/>
    <w:rsid w:val="005A5FFB"/>
    <w:rsid w:val="005B0D36"/>
    <w:rsid w:val="005B6A86"/>
    <w:rsid w:val="005E19BE"/>
    <w:rsid w:val="005F6419"/>
    <w:rsid w:val="005F72DE"/>
    <w:rsid w:val="00620E1A"/>
    <w:rsid w:val="006226A9"/>
    <w:rsid w:val="00633DA7"/>
    <w:rsid w:val="00641AF6"/>
    <w:rsid w:val="00646A0B"/>
    <w:rsid w:val="00647316"/>
    <w:rsid w:val="0065549F"/>
    <w:rsid w:val="00663574"/>
    <w:rsid w:val="00664A2A"/>
    <w:rsid w:val="00681CB5"/>
    <w:rsid w:val="00681CCD"/>
    <w:rsid w:val="006877D9"/>
    <w:rsid w:val="006939B6"/>
    <w:rsid w:val="006965E4"/>
    <w:rsid w:val="006A056C"/>
    <w:rsid w:val="006B165F"/>
    <w:rsid w:val="006B6792"/>
    <w:rsid w:val="006B6DD9"/>
    <w:rsid w:val="006C2252"/>
    <w:rsid w:val="006C29B0"/>
    <w:rsid w:val="006C778F"/>
    <w:rsid w:val="006D0D0F"/>
    <w:rsid w:val="006D2F58"/>
    <w:rsid w:val="006E7EE0"/>
    <w:rsid w:val="006F3C02"/>
    <w:rsid w:val="007069B9"/>
    <w:rsid w:val="007119BA"/>
    <w:rsid w:val="00726AAA"/>
    <w:rsid w:val="007275E8"/>
    <w:rsid w:val="00731BF9"/>
    <w:rsid w:val="00750B4A"/>
    <w:rsid w:val="00751EB0"/>
    <w:rsid w:val="00754B6C"/>
    <w:rsid w:val="007738CF"/>
    <w:rsid w:val="007754DD"/>
    <w:rsid w:val="00784B0F"/>
    <w:rsid w:val="007862F7"/>
    <w:rsid w:val="007A77EF"/>
    <w:rsid w:val="007B3D77"/>
    <w:rsid w:val="007B7E32"/>
    <w:rsid w:val="007C146B"/>
    <w:rsid w:val="007E4D69"/>
    <w:rsid w:val="008032B4"/>
    <w:rsid w:val="00805460"/>
    <w:rsid w:val="00806A1A"/>
    <w:rsid w:val="00826E42"/>
    <w:rsid w:val="0083058F"/>
    <w:rsid w:val="008375A5"/>
    <w:rsid w:val="00840870"/>
    <w:rsid w:val="00855F81"/>
    <w:rsid w:val="008611E9"/>
    <w:rsid w:val="00885F17"/>
    <w:rsid w:val="00886F8B"/>
    <w:rsid w:val="0089477C"/>
    <w:rsid w:val="008A71AD"/>
    <w:rsid w:val="008B14F6"/>
    <w:rsid w:val="008C01B3"/>
    <w:rsid w:val="008C03AF"/>
    <w:rsid w:val="008C1A7B"/>
    <w:rsid w:val="008C385C"/>
    <w:rsid w:val="008E06D4"/>
    <w:rsid w:val="008E1070"/>
    <w:rsid w:val="008E1FA0"/>
    <w:rsid w:val="008F1D41"/>
    <w:rsid w:val="008F1E0F"/>
    <w:rsid w:val="008F4A0A"/>
    <w:rsid w:val="0090117F"/>
    <w:rsid w:val="00901BF3"/>
    <w:rsid w:val="00902928"/>
    <w:rsid w:val="00917C2F"/>
    <w:rsid w:val="00941580"/>
    <w:rsid w:val="00942BF2"/>
    <w:rsid w:val="00947446"/>
    <w:rsid w:val="0094790F"/>
    <w:rsid w:val="00957072"/>
    <w:rsid w:val="00960C66"/>
    <w:rsid w:val="0096674B"/>
    <w:rsid w:val="009704CD"/>
    <w:rsid w:val="009714C0"/>
    <w:rsid w:val="00974592"/>
    <w:rsid w:val="0097744A"/>
    <w:rsid w:val="009A07BA"/>
    <w:rsid w:val="009A1095"/>
    <w:rsid w:val="009A3231"/>
    <w:rsid w:val="009A5B39"/>
    <w:rsid w:val="009B208D"/>
    <w:rsid w:val="009B5624"/>
    <w:rsid w:val="009C1390"/>
    <w:rsid w:val="009C1C51"/>
    <w:rsid w:val="009C5C25"/>
    <w:rsid w:val="009C74F5"/>
    <w:rsid w:val="009F3245"/>
    <w:rsid w:val="009F5BE8"/>
    <w:rsid w:val="00A0287A"/>
    <w:rsid w:val="00A053A6"/>
    <w:rsid w:val="00A24B55"/>
    <w:rsid w:val="00A3724A"/>
    <w:rsid w:val="00A46213"/>
    <w:rsid w:val="00A4658D"/>
    <w:rsid w:val="00A557CD"/>
    <w:rsid w:val="00A64FF5"/>
    <w:rsid w:val="00A672C5"/>
    <w:rsid w:val="00A758D3"/>
    <w:rsid w:val="00A75DFC"/>
    <w:rsid w:val="00A829FB"/>
    <w:rsid w:val="00AA313E"/>
    <w:rsid w:val="00AB25BB"/>
    <w:rsid w:val="00AB3AC1"/>
    <w:rsid w:val="00AB61EF"/>
    <w:rsid w:val="00AC0AD1"/>
    <w:rsid w:val="00AC326A"/>
    <w:rsid w:val="00AD6491"/>
    <w:rsid w:val="00AF3E7A"/>
    <w:rsid w:val="00AF425D"/>
    <w:rsid w:val="00AF68CE"/>
    <w:rsid w:val="00B242CF"/>
    <w:rsid w:val="00B271B5"/>
    <w:rsid w:val="00B40187"/>
    <w:rsid w:val="00B50C67"/>
    <w:rsid w:val="00B51A3C"/>
    <w:rsid w:val="00B53159"/>
    <w:rsid w:val="00B67D15"/>
    <w:rsid w:val="00B83491"/>
    <w:rsid w:val="00B86D6F"/>
    <w:rsid w:val="00B91E75"/>
    <w:rsid w:val="00B94556"/>
    <w:rsid w:val="00BA6689"/>
    <w:rsid w:val="00BB646C"/>
    <w:rsid w:val="00BC68F3"/>
    <w:rsid w:val="00BD7A67"/>
    <w:rsid w:val="00C02883"/>
    <w:rsid w:val="00C14DAC"/>
    <w:rsid w:val="00C22785"/>
    <w:rsid w:val="00C30918"/>
    <w:rsid w:val="00C34492"/>
    <w:rsid w:val="00C40D8D"/>
    <w:rsid w:val="00C624C8"/>
    <w:rsid w:val="00C65EA7"/>
    <w:rsid w:val="00C66DA9"/>
    <w:rsid w:val="00C715FE"/>
    <w:rsid w:val="00C75AA3"/>
    <w:rsid w:val="00C9034C"/>
    <w:rsid w:val="00CA22B1"/>
    <w:rsid w:val="00CA5CD2"/>
    <w:rsid w:val="00CB1B50"/>
    <w:rsid w:val="00CB2871"/>
    <w:rsid w:val="00D00362"/>
    <w:rsid w:val="00D174DE"/>
    <w:rsid w:val="00D26F3D"/>
    <w:rsid w:val="00D30BF5"/>
    <w:rsid w:val="00D40A81"/>
    <w:rsid w:val="00D572E3"/>
    <w:rsid w:val="00D6105C"/>
    <w:rsid w:val="00D734AF"/>
    <w:rsid w:val="00D82A53"/>
    <w:rsid w:val="00D83A29"/>
    <w:rsid w:val="00D90DC3"/>
    <w:rsid w:val="00D95599"/>
    <w:rsid w:val="00DA0D32"/>
    <w:rsid w:val="00DA27F4"/>
    <w:rsid w:val="00DA36E5"/>
    <w:rsid w:val="00DB7A6A"/>
    <w:rsid w:val="00DC5C76"/>
    <w:rsid w:val="00E230B7"/>
    <w:rsid w:val="00E25AC4"/>
    <w:rsid w:val="00E422D4"/>
    <w:rsid w:val="00E4674B"/>
    <w:rsid w:val="00E505D6"/>
    <w:rsid w:val="00E527C6"/>
    <w:rsid w:val="00E5410E"/>
    <w:rsid w:val="00E5486B"/>
    <w:rsid w:val="00E5592B"/>
    <w:rsid w:val="00E64328"/>
    <w:rsid w:val="00E85AAD"/>
    <w:rsid w:val="00EA0FE1"/>
    <w:rsid w:val="00EA6EBE"/>
    <w:rsid w:val="00EB0D90"/>
    <w:rsid w:val="00EC1399"/>
    <w:rsid w:val="00EC2A5D"/>
    <w:rsid w:val="00ED30D9"/>
    <w:rsid w:val="00F0058A"/>
    <w:rsid w:val="00F226EA"/>
    <w:rsid w:val="00F32BFF"/>
    <w:rsid w:val="00F36E32"/>
    <w:rsid w:val="00F4730A"/>
    <w:rsid w:val="00F5001C"/>
    <w:rsid w:val="00F5641C"/>
    <w:rsid w:val="00F67FA3"/>
    <w:rsid w:val="00F8562B"/>
    <w:rsid w:val="00F91C3F"/>
    <w:rsid w:val="00F972E6"/>
    <w:rsid w:val="00FB10E4"/>
    <w:rsid w:val="00FC0D37"/>
    <w:rsid w:val="00FD3684"/>
    <w:rsid w:val="00FD4813"/>
    <w:rsid w:val="00FD649F"/>
    <w:rsid w:val="00FE0559"/>
    <w:rsid w:val="00FE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6C008"/>
  <w15:chartTrackingRefBased/>
  <w15:docId w15:val="{16996BF1-B7AB-2345-9230-6DE3CE2FB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AA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26A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6301</Words>
  <Characters>35917</Characters>
  <Application>Microsoft Office Word</Application>
  <DocSecurity>0</DocSecurity>
  <Lines>299</Lines>
  <Paragraphs>84</Paragraphs>
  <ScaleCrop>false</ScaleCrop>
  <Company/>
  <LinksUpToDate>false</LinksUpToDate>
  <CharactersWithSpaces>4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y Shoesmith</cp:lastModifiedBy>
  <cp:revision>2</cp:revision>
  <dcterms:created xsi:type="dcterms:W3CDTF">2024-08-23T11:20:00Z</dcterms:created>
  <dcterms:modified xsi:type="dcterms:W3CDTF">2024-10-30T11:21:00Z</dcterms:modified>
</cp:coreProperties>
</file>